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2172"/>
        <w:gridCol w:w="4887"/>
      </w:tblGrid>
      <w:tr w:rsidR="00B767C2" w:rsidRPr="0007643C" w14:paraId="5D58D326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0D4816F" w14:textId="77777777" w:rsidR="00B767C2" w:rsidRPr="001F28BB" w:rsidRDefault="00B767C2" w:rsidP="000320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uplicate</w:t>
            </w:r>
            <w:r w:rsidR="00680C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F28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376612F" w14:textId="3A0AFAD8" w:rsidR="00B767C2" w:rsidRPr="001F28BB" w:rsidRDefault="00B767C2" w:rsidP="000320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="000F53B5" w:rsidRPr="001F28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o.</w:t>
            </w:r>
            <w:r w:rsidRPr="001F28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of duplication(s)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F7B0417" w14:textId="40D21130" w:rsidR="00B767C2" w:rsidRPr="0007643C" w:rsidRDefault="00D36846" w:rsidP="000320B5">
            <w:pPr>
              <w:tabs>
                <w:tab w:val="left" w:pos="116"/>
              </w:tabs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 w:rsidRPr="0007643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Related</w:t>
            </w:r>
            <w:r w:rsidR="00281699" w:rsidRPr="0007643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07643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>reviews</w:t>
            </w:r>
            <w:r w:rsidR="00B56EBB" w:rsidRPr="0007643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 of duplication(s)</w:t>
            </w:r>
          </w:p>
        </w:tc>
      </w:tr>
      <w:tr w:rsidR="00441ED3" w:rsidRPr="006F3BE4" w14:paraId="67522DE0" w14:textId="77777777" w:rsidTr="000320B5">
        <w:trPr>
          <w:trHeight w:val="582"/>
        </w:trPr>
        <w:tc>
          <w:tcPr>
            <w:tcW w:w="1991" w:type="dxa"/>
            <w:shd w:val="clear" w:color="auto" w:fill="auto"/>
            <w:noWrap/>
            <w:hideMark/>
          </w:tcPr>
          <w:p w14:paraId="33A94F1E" w14:textId="0B8DCBA2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BdWRyZXk8L0F1dGhvcj48WWVhcj4yMDE2PC9ZZWFyPjxS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BdWRyZXk8L0F1dGhvcj48WWVhcj4yMDE2PC9ZZWFyPjxS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14D0479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1564A88B" w14:textId="537B776D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  <w:p w14:paraId="5AC53A20" w14:textId="320427EA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02B14FE1" w14:textId="4D3D4703" w:rsidR="00441ED3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6F3BE4" w:rsidRPr="001F28BB" w14:paraId="2B2B3E5C" w14:textId="77777777" w:rsidTr="000320B5">
        <w:trPr>
          <w:trHeight w:val="534"/>
        </w:trPr>
        <w:tc>
          <w:tcPr>
            <w:tcW w:w="1991" w:type="dxa"/>
            <w:shd w:val="clear" w:color="auto" w:fill="auto"/>
            <w:noWrap/>
            <w:hideMark/>
          </w:tcPr>
          <w:p w14:paraId="56B6C61F" w14:textId="2D7A998A" w:rsidR="006F3BE4" w:rsidRPr="001F28BB" w:rsidRDefault="006F3BE4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Barrett&lt;/Author&gt;&lt;Year&gt;2006&lt;/Year&gt;&lt;RecNum&gt;14003&lt;/RecNum&gt;&lt;DisplayText&gt;&lt;style face="superscript"&gt;2&lt;/style&gt;&lt;/DisplayText&gt;&lt;record&gt;&lt;rec-number&gt;14003&lt;/rec-number&gt;&lt;foreign-keys&gt;&lt;key app="EN" db-id="ww0e9vppvx0tvweztp7vae0passfxdt0vv0r" timestamp="1700734196"&gt;14003&lt;/key&gt;&lt;/foreign-keys&gt;&lt;ref-type name="Journal Article"&gt;17&lt;/ref-type&gt;&lt;contributors&gt;&lt;authors&gt;&lt;author&gt;Barrett, G.&lt;/author&gt;&lt;author&gt;Cassell, J. A.&lt;/author&gt;&lt;author&gt;Peacock, J. L.&lt;/author&gt;&lt;author&gt;Coleman, M. P.&lt;/author&gt;&lt;/authors&gt;&lt;/contributors&gt;&lt;auth-address&gt;School of Health Sciences and Social Care, Brunel University, Middlesex TW7 5DU. geraldine.barrett@brunel.ac.uk&lt;/auth-address&gt;&lt;titles&gt;&lt;title&gt;National survey of British public&amp;apos;s views on use of identifiable medical data by the National Cancer Registry&lt;/title&gt;&lt;secondary-title&gt;Bmj&lt;/secondary-title&gt;&lt;/titles&gt;&lt;periodical&gt;&lt;full-title&gt;BMJ&lt;/full-title&gt;&lt;/periodical&gt;&lt;pages&gt;1068-72&lt;/pages&gt;&lt;volume&gt;332&lt;/volume&gt;&lt;number&gt;7549&lt;/number&gt;&lt;edition&gt;2006/05/02&lt;/edition&gt;&lt;keywords&gt;&lt;keyword&gt;Access to Information/psychology&lt;/keyword&gt;&lt;keyword&gt;*Confidentiality&lt;/keyword&gt;&lt;keyword&gt;Cross-Sectional Studies&lt;/keyword&gt;&lt;keyword&gt;Data Collection/*statistics &amp;amp; numerical data&lt;/keyword&gt;&lt;keyword&gt;Disclosure&lt;/keyword&gt;&lt;keyword&gt;*Medical Records&lt;/keyword&gt;&lt;keyword&gt;*Neoplasms&lt;/keyword&gt;&lt;keyword&gt;*Public Opinion&lt;/keyword&gt;&lt;keyword&gt;*Registries&lt;/keyword&gt;&lt;keyword&gt;United Kingdom&lt;/keyword&gt;&lt;keyword&gt;Biomedical and Behavioral Research&lt;/keyword&gt;&lt;keyword&gt;Empirical Approach&lt;/keyword&gt;&lt;/keywords&gt;&lt;dates&gt;&lt;year&gt;2006&lt;/year&gt;&lt;pub-dates&gt;&lt;date&gt;May 6&lt;/date&gt;&lt;/pub-dates&gt;&lt;/dates&gt;&lt;isbn&gt;0959-8138 (Print)&amp;#xD;0959-8138&lt;/isbn&gt;&lt;accession-num&gt;16648132&lt;/accession-num&gt;&lt;urls&gt;&lt;/urls&gt;&lt;custom2&gt;PMC1458550&lt;/custom2&gt;&lt;electronic-resource-num&gt;10.1136/bmj.38805.473738.7C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CDB7964" w14:textId="77777777" w:rsidR="006F3BE4" w:rsidRPr="001F28BB" w:rsidRDefault="006F3BE4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4F19DC0" w14:textId="21CE5718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D6D5D03" w14:textId="662115C1" w:rsid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4ACCBAE8" w14:textId="56BF8C20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441ED3" w:rsidRPr="001F28BB" w14:paraId="25B2E944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35040E5D" w14:textId="6E2CE865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Bredfeldt&lt;/Author&gt;&lt;Year&gt;2011&lt;/Year&gt;&lt;RecNum&gt;13980&lt;/RecNum&gt;&lt;DisplayText&gt;&lt;style face="superscript"&gt;3&lt;/style&gt;&lt;/DisplayText&gt;&lt;record&gt;&lt;rec-number&gt;13980&lt;/rec-number&gt;&lt;foreign-keys&gt;&lt;key app="EN" db-id="ww0e9vppvx0tvweztp7vae0passfxdt0vv0r" timestamp="1700735948"&gt;13980&lt;/key&gt;&lt;/foreign-keys&gt;&lt;ref-type name="Journal Article"&gt;17&lt;/ref-type&gt;&lt;contributors&gt;&lt;authors&gt;&lt;author&gt;Bredfeldt, C. E.&lt;/author&gt;&lt;author&gt;Compton-Phillips, A. L.&lt;/author&gt;&lt;author&gt;Snyder, M. H.&lt;/author&gt;&lt;/authors&gt;&lt;/contributors&gt;&lt;auth-address&gt;Department of Research, Mid-Atlantic Permanente Research Institute, Rockville, MD 20852, USA. christine.e.bredfeldt@kp.org&lt;/auth-address&gt;&lt;titles&gt;&lt;title&gt;Effects of between visit physician-patient communication on Diabetes Recognition Program scores&lt;/title&gt;&lt;secondary-title&gt;Int J Qual Health Care&lt;/secondary-title&gt;&lt;/titles&gt;&lt;periodical&gt;&lt;full-title&gt;Int J Qual Health Care&lt;/full-title&gt;&lt;/periodical&gt;&lt;pages&gt;664-73&lt;/pages&gt;&lt;volume&gt;23&lt;/volume&gt;&lt;number&gt;6&lt;/number&gt;&lt;edition&gt;2011/09/23&lt;/edition&gt;&lt;keywords&gt;&lt;keyword&gt;Adult&lt;/keyword&gt;&lt;keyword&gt;*After-Hours Care&lt;/keyword&gt;&lt;keyword&gt;*Communication&lt;/keyword&gt;&lt;keyword&gt;Diabetes Mellitus/*therapy&lt;/keyword&gt;&lt;keyword&gt;Female&lt;/keyword&gt;&lt;keyword&gt;Humans&lt;/keyword&gt;&lt;keyword&gt;Male&lt;/keyword&gt;&lt;keyword&gt;Mid-Atlantic Region&lt;/keyword&gt;&lt;keyword&gt;Middle Aged&lt;/keyword&gt;&lt;keyword&gt;*Physician-Patient Relations&lt;/keyword&gt;&lt;keyword&gt;*Quality of Health Care&lt;/keyword&gt;&lt;keyword&gt;Retrospective Studies&lt;/keyword&gt;&lt;keyword&gt;*Self Care&lt;/keyword&gt;&lt;/keywords&gt;&lt;dates&gt;&lt;year&gt;2011&lt;/year&gt;&lt;pub-dates&gt;&lt;date&gt;Dec&lt;/date&gt;&lt;/pub-dates&gt;&lt;/dates&gt;&lt;isbn&gt;1353-4505&lt;/isbn&gt;&lt;accession-num&gt;21937586&lt;/accession-num&gt;&lt;urls&gt;&lt;/urls&gt;&lt;electronic-resource-num&gt;10.1093/intqhc/mzr061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77A7CF70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C98697B" w14:textId="0739CC38" w:rsidR="00D22957" w:rsidRPr="00D22957" w:rsidRDefault="00D22957" w:rsidP="000320B5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7BCDEABA" w14:textId="2A7B9FD6" w:rsidR="00441ED3" w:rsidRPr="00D22957" w:rsidRDefault="00D22957" w:rsidP="000320B5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441ED3" w:rsidRPr="001F28BB" w14:paraId="2615BC7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BABADBE" w14:textId="33A628D4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Broes&lt;/Author&gt;&lt;Year&gt;2020&lt;/Year&gt;&lt;RecNum&gt;14086&lt;/RecNum&gt;&lt;DisplayText&gt;&lt;style face="superscript"&gt;4&lt;/style&gt;&lt;/DisplayText&gt;&lt;record&gt;&lt;rec-number&gt;14086&lt;/rec-number&gt;&lt;foreign-keys&gt;&lt;key app="EN" db-id="ww0e9vppvx0tvweztp7vae0passfxdt0vv0r" timestamp="1700753041"&gt;14086&lt;/key&gt;&lt;/foreign-keys&gt;&lt;ref-type name="Journal Article"&gt;17&lt;/ref-type&gt;&lt;contributors&gt;&lt;authors&gt;&lt;author&gt;Broes, S.&lt;/author&gt;&lt;author&gt;Verbaanderd, C.&lt;/author&gt;&lt;author&gt;Casteels, M.&lt;/author&gt;&lt;author&gt;Lacombe, D.&lt;/author&gt;&lt;author&gt;Huys, I.&lt;/author&gt;&lt;/authors&gt;&lt;/contributors&gt;&lt;auth-address&gt;Clinical Pharmacology and Pharmacotherapy, Department of Pharmaceutical and Pharmacological Sciences, KU Leuven, Leuven, Belgium.&amp;#xD;European Organisation for Research and Treatment of Cancer, Brussels, Belgium.&amp;#xD;Anticancer Fund, Strombeek-Bever, Belgium.&lt;/auth-address&gt;&lt;titles&gt;&lt;title&gt;Sharing of Clinical Trial Data and Samples: The Cancer Patient Perspective&lt;/title&gt;&lt;secondary-title&gt;Front Med (Lausanne)&lt;/secondary-title&gt;&lt;/titles&gt;&lt;periodical&gt;&lt;full-title&gt;Front Med (Lausanne)&lt;/full-title&gt;&lt;/periodical&gt;&lt;pages&gt;33&lt;/pages&gt;&lt;volume&gt;7&lt;/volume&gt;&lt;edition&gt;2020/03/03&lt;/edition&gt;&lt;keywords&gt;&lt;keyword&gt;data sharing&lt;/keyword&gt;&lt;keyword&gt;e-consent&lt;/keyword&gt;&lt;keyword&gt;ethical and legal implications&lt;/keyword&gt;&lt;keyword&gt;neoplasms&lt;/keyword&gt;&lt;keyword&gt;patient perspective&lt;/keyword&gt;&lt;keyword&gt;sample sharing&lt;/keyword&gt;&lt;/keywords&gt;&lt;dates&gt;&lt;year&gt;2020&lt;/year&gt;&lt;/dates&gt;&lt;isbn&gt;2296-858X (Print)&amp;#xD;2296-858x&lt;/isbn&gt;&lt;accession-num&gt;32118017&lt;/accession-num&gt;&lt;urls&gt;&lt;/urls&gt;&lt;custom2&gt;PMC7026937&lt;/custom2&gt;&lt;electronic-resource-num&gt;10.3389/fmed.2020.00033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4353C45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705C756" w14:textId="0EE6EB77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95612A2" w14:textId="771ED9A6" w:rsidR="00441ED3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6F3BE4" w:rsidRPr="001F28BB" w14:paraId="593942A7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AEB5B53" w14:textId="13DF4DCF" w:rsidR="006F3BE4" w:rsidRPr="001F28BB" w:rsidRDefault="006F3BE4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DYW1wYmVsbDwvQXV0aG9yPjxZZWFyPjIwMDc8L1llYXI+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DYW1wYmVsbDwvQXV0aG9yPjxZZWFyPjIwMDc8L1llYXI+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21B46F0" w14:textId="77777777" w:rsidR="006F3BE4" w:rsidRPr="001F28BB" w:rsidRDefault="006F3BE4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EA7BABC" w14:textId="20C40D40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50C1D061" w14:textId="519C5509" w:rsid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0B7D191E" w14:textId="52FA71E8" w:rsidR="006F3BE4" w:rsidRPr="006F3BE4" w:rsidRDefault="006F3BE4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 w:rsidR="002B62B3"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441ED3" w:rsidRPr="001F28BB" w14:paraId="7E3A33D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04BEE7B3" w14:textId="524096B4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Db3VyYmllcjwvQXV0aG9yPjxZZWFyPjIwMTk8L1llYXI+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Db3VyYmllcjwvQXV0aG9yPjxZZWFyPjIwMTk8L1llYXI+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ACB6823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4AF87607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5866E3B3" w14:textId="185031FA" w:rsidR="00441ED3" w:rsidRPr="002B62B3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441ED3" w:rsidRPr="001F28BB" w14:paraId="3F13846D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9E311C7" w14:textId="4375C5AD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Damschroder&lt;/Author&gt;&lt;Year&gt;2007&lt;/Year&gt;&lt;RecNum&gt;14081&lt;/RecNum&gt;&lt;DisplayText&gt;&lt;style face="superscript"&gt;7&lt;/style&gt;&lt;/DisplayText&gt;&lt;record&gt;&lt;rec-number&gt;14081&lt;/rec-number&gt;&lt;foreign-keys&gt;&lt;key app="EN" db-id="ww0e9vppvx0tvweztp7vae0passfxdt0vv0r" timestamp="1700752880"&gt;14081&lt;/key&gt;&lt;/foreign-keys&gt;&lt;ref-type name="Journal Article"&gt;17&lt;/ref-type&gt;&lt;contributors&gt;&lt;authors&gt;&lt;author&gt;Damschroder, L. J.&lt;/author&gt;&lt;author&gt;Pritts, J. L.&lt;/author&gt;&lt;author&gt;Neblo, M. A.&lt;/author&gt;&lt;author&gt;Kalarickal, R. J.&lt;/author&gt;&lt;author&gt;Creswell, J. W.&lt;/author&gt;&lt;author&gt;Hayward, R. A.&lt;/author&gt;&lt;/authors&gt;&lt;/contributors&gt;&lt;auth-address&gt;Healthcare System, VA Health Services Research &amp;amp; Development Center for Practice Management and Outcomes Research, VA Ann Arbor, USA.&lt;/auth-address&gt;&lt;titles&gt;&lt;title&gt;Patients, privacy and trust: patients&amp;apos; willingness to allow researchers to access their medical records&lt;/title&gt;&lt;secondary-title&gt;Soc Sci Med&lt;/secondary-title&gt;&lt;/titles&gt;&lt;periodical&gt;&lt;full-title&gt;Soc Sci Med&lt;/full-title&gt;&lt;/periodical&gt;&lt;pages&gt;223-35&lt;/pages&gt;&lt;volume&gt;64&lt;/volume&gt;&lt;number&gt;1&lt;/number&gt;&lt;edition&gt;2006/10/19&lt;/edition&gt;&lt;keywords&gt;&lt;keyword&gt;Aged&lt;/keyword&gt;&lt;keyword&gt;*Confidentiality&lt;/keyword&gt;&lt;keyword&gt;Ethics, Research&lt;/keyword&gt;&lt;keyword&gt;Female&lt;/keyword&gt;&lt;keyword&gt;Government Regulation&lt;/keyword&gt;&lt;keyword&gt;Humans&lt;/keyword&gt;&lt;keyword&gt;Male&lt;/keyword&gt;&lt;keyword&gt;*Medical Records&lt;/keyword&gt;&lt;keyword&gt;Middle Aged&lt;/keyword&gt;&lt;keyword&gt;Patients/*psychology&lt;/keyword&gt;&lt;keyword&gt;Surveys and Questionnaires&lt;/keyword&gt;&lt;keyword&gt;*Trust&lt;/keyword&gt;&lt;keyword&gt;United States&lt;/keyword&gt;&lt;/keywords&gt;&lt;dates&gt;&lt;year&gt;2007&lt;/year&gt;&lt;pub-dates&gt;&lt;date&gt;Jan&lt;/date&gt;&lt;/pub-dates&gt;&lt;/dates&gt;&lt;isbn&gt;0277-9536 (Print)&amp;#xD;0277-9536&lt;/isbn&gt;&lt;accession-num&gt;17045717&lt;/accession-num&gt;&lt;urls&gt;&lt;/urls&gt;&lt;electronic-resource-num&gt;10.1016/j.socscimed.2006.08.045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72DB6F7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9F379A0" w14:textId="3BB9F651" w:rsidR="00441ED3" w:rsidRPr="00D22957" w:rsidRDefault="00D22957" w:rsidP="000320B5">
            <w:pPr>
              <w:pStyle w:val="Listenabsatz"/>
              <w:numPr>
                <w:ilvl w:val="0"/>
                <w:numId w:val="6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 xml:space="preserve">Aitken et al. </w:t>
            </w:r>
            <w:r w:rsidR="002B62B3"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578789AB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FD0F9FE" w14:textId="08918FA8" w:rsidR="00D22957" w:rsidRPr="00D22957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441ED3" w:rsidRPr="001F28BB" w14:paraId="7CB8E655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ACC2CE0" w14:textId="6822E2B2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EYXJxdXk8L0F1dGhvcj48WWVhcj4yMDE2PC9ZZWFyPjxS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EYXJxdXk8L0F1dGhvcj48WWVhcj4yMDE2PC9ZZWFyPjxS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8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5E28111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05B9597D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4D7E2E09" w14:textId="76BA4E05" w:rsidR="00441ED3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441ED3" w:rsidRPr="001F28BB" w14:paraId="239C2BC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C694DA1" w14:textId="5F910EC8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FbG9yYW50YTwvQXV0aG9yPjxZZWFyPjIwMTU8L1llYXI+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FbG9yYW50YTwvQXV0aG9yPjxZZWFyPjIwMTU8L1llYXI+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9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4ED3F1FA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2AAC742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33F6F184" w14:textId="6D9DA441" w:rsidR="00441ED3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441ED3" w:rsidRPr="001F28BB" w14:paraId="476888AB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3948F897" w14:textId="4F1B1EED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HcmFudDwvQXV0aG9yPjxZZWFyPjIwMTM8L1llYXI+PFJl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HcmFudDwvQXV0aG9yPjxZZWFyPjIwMTM8L1llYXI+PFJl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0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F759DA2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261B0FC" w14:textId="77777777" w:rsidR="002B62B3" w:rsidRPr="00D22957" w:rsidRDefault="002B62B3" w:rsidP="002B62B3">
            <w:pPr>
              <w:pStyle w:val="Listenabsatz"/>
              <w:numPr>
                <w:ilvl w:val="0"/>
                <w:numId w:val="7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 xml:space="preserve">Aitken et al. </w:t>
            </w:r>
            <w:r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1E2D3575" w14:textId="08461832" w:rsidR="00441ED3" w:rsidRPr="00D22957" w:rsidRDefault="00D22957" w:rsidP="002B62B3">
            <w:pPr>
              <w:pStyle w:val="Listenabsatz"/>
              <w:numPr>
                <w:ilvl w:val="0"/>
                <w:numId w:val="7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Dender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</w:tr>
      <w:tr w:rsidR="00441ED3" w:rsidRPr="001F28BB" w14:paraId="25CE922E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04FE6AF" w14:textId="1C93882D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HcmlmZmluPC9BdXRob3I+PFllYXI+MjAxNjwvWWVhcj48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HcmlmZmluPC9BdXRob3I+PFllYXI+MjAxNjwvWWVhcj48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45183E4" w14:textId="77777777" w:rsidR="00441ED3" w:rsidRPr="001F28BB" w:rsidRDefault="00441ED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0E67A521" w14:textId="07B1207D" w:rsidR="00D22957" w:rsidRPr="00D22957" w:rsidRDefault="00D22957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 w:rsidR="00641A26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263DA423" w14:textId="65D89A2F" w:rsidR="00441ED3" w:rsidRPr="00D22957" w:rsidRDefault="00D22957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Dender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</w:tr>
      <w:tr w:rsidR="000320B5" w:rsidRPr="001F28BB" w14:paraId="31143A48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00CAC2C9" w14:textId="01EFF422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Haddow&lt;/Author&gt;&lt;Year&gt;2011&lt;/Year&gt;&lt;RecNum&gt;14007&lt;/RecNum&gt;&lt;DisplayText&gt;&lt;style face="superscript"&gt;12&lt;/style&gt;&lt;/DisplayText&gt;&lt;record&gt;&lt;rec-number&gt;14007&lt;/rec-number&gt;&lt;foreign-keys&gt;&lt;key app="EN" db-id="ww0e9vppvx0tvweztp7vae0passfxdt0vv0r" timestamp="1700734366"&gt;14007&lt;/key&gt;&lt;/foreign-keys&gt;&lt;ref-type name="Journal Article"&gt;17&lt;/ref-type&gt;&lt;contributors&gt;&lt;authors&gt;&lt;author&gt;Haddow, G.&lt;/author&gt;&lt;author&gt;Bruce, A.&lt;/author&gt;&lt;author&gt;Sathanandam, S.&lt;/author&gt;&lt;author&gt;Wyatt, J. C.&lt;/author&gt;&lt;/authors&gt;&lt;/contributors&gt;&lt;auth-address&gt;INNOGEN, ESRC Centre for Social and Economic Research on Innovation in Genomics, The University of Edinburgh, Edinburgh, UK. Gill.Haddow@ed.ac.uk&lt;/auth-address&gt;&lt;titles&gt;&lt;title&gt;&amp;apos;Nothing is really safe&amp;apos;: a focus group study on the processes of anonymizing and sharing of health data for research purposes&lt;/title&gt;&lt;secondary-title&gt;J Eval Clin Pract&lt;/secondary-title&gt;&lt;/titles&gt;&lt;periodical&gt;&lt;full-title&gt;J Eval Clin Pract&lt;/full-title&gt;&lt;/periodical&gt;&lt;pages&gt;1140-6&lt;/pages&gt;&lt;volume&gt;17&lt;/volume&gt;&lt;number&gt;6&lt;/number&gt;&lt;edition&gt;2010/07/16&lt;/edition&gt;&lt;keywords&gt;&lt;keyword&gt;Aged&lt;/keyword&gt;&lt;keyword&gt;Biomedical Research/*methods&lt;/keyword&gt;&lt;keyword&gt;Computer Security&lt;/keyword&gt;&lt;keyword&gt;Confidentiality&lt;/keyword&gt;&lt;keyword&gt;Female&lt;/keyword&gt;&lt;keyword&gt;*Focus Groups&lt;/keyword&gt;&lt;keyword&gt;Humans&lt;/keyword&gt;&lt;keyword&gt;Male&lt;/keyword&gt;&lt;keyword&gt;Medical Records Systems, Computerized/*statistics &amp;amp; numerical data&lt;/keyword&gt;&lt;keyword&gt;Middle Aged&lt;/keyword&gt;&lt;keyword&gt;*Public Opinion&lt;/keyword&gt;&lt;keyword&gt;State Medicine&lt;/keyword&gt;&lt;keyword&gt;*Trust&lt;/keyword&gt;&lt;keyword&gt;United Kingdom&lt;/keyword&gt;&lt;/keywords&gt;&lt;dates&gt;&lt;year&gt;2011&lt;/year&gt;&lt;pub-dates&gt;&lt;date&gt;Dec&lt;/date&gt;&lt;/pub-dates&gt;&lt;/dates&gt;&lt;isbn&gt;1356-1294&lt;/isbn&gt;&lt;accession-num&gt;20629997&lt;/accession-num&gt;&lt;urls&gt;&lt;/urls&gt;&lt;electronic-resource-num&gt;10.1111/j.1365-2753.2010.01488.x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2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7D9F44D9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8CFA6EF" w14:textId="77777777" w:rsidR="002B62B3" w:rsidRPr="00D22957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 xml:space="preserve">Aitken et al. </w:t>
            </w:r>
            <w:r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5CAB0751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2214300" w14:textId="1DA4DB4C" w:rsidR="000320B5" w:rsidRPr="000320B5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43038F97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00CA97B" w14:textId="08C18C1A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YXJyaXM8L0F1dGhvcj48WWVhcj4yMDA5PC9ZZWFyPjxS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YXJyaXM8L0F1dGhvcj48WWVhcj4yMDA5PC9ZZWFyPjxS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3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0CEBEE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46D32BD8" w14:textId="77777777" w:rsidR="002B62B3" w:rsidRPr="00D22957" w:rsidRDefault="002B62B3" w:rsidP="002B62B3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067EA16D" w14:textId="35AA412D" w:rsidR="000320B5" w:rsidRPr="000320B5" w:rsidRDefault="002B62B3" w:rsidP="000320B5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1ED1411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AA86826" w14:textId="6632FCA9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Hay&lt;/Author&gt;&lt;Year&gt;2017&lt;/Year&gt;&lt;RecNum&gt;14111&lt;/RecNum&gt;&lt;DisplayText&gt;&lt;style face="superscript"&gt;14&lt;/style&gt;&lt;/DisplayText&gt;&lt;record&gt;&lt;rec-number&gt;14111&lt;/rec-number&gt;&lt;foreign-keys&gt;&lt;key app="EN" db-id="ww0e9vppvx0tvweztp7vae0passfxdt0vv0r" timestamp="1700754710"&gt;14111&lt;/key&gt;&lt;/foreign-keys&gt;&lt;ref-type name="Journal Article"&gt;17&lt;/ref-type&gt;&lt;contributors&gt;&lt;authors&gt;&lt;author&gt;Hay, Annette E.&lt;/author&gt;&lt;author&gt;Leung, Y. W.&lt;/author&gt;&lt;author&gt;Pater, J. L.&lt;/author&gt;&lt;author&gt;Brown, M. C.&lt;/author&gt;&lt;author&gt;Bell, E.&lt;/author&gt;&lt;author&gt;Howell, D.&lt;/author&gt;&lt;author&gt;Kassam, Z.&lt;/author&gt;&lt;author&gt;Willing, S.&lt;/author&gt;&lt;author&gt;Tian, C.&lt;/author&gt;&lt;author&gt;Liu, G.&lt;/author&gt;&lt;/authors&gt;&lt;/contributors&gt;&lt;titles&gt;&lt;title&gt;Linkage of Clinical Trial and Administrative Data: A Survey of Cancer Patient Preferences&lt;/title&gt;&lt;secondary-title&gt;Current Oncology&lt;/secondary-title&gt;&lt;/titles&gt;&lt;periodical&gt;&lt;full-title&gt;Current Oncology&lt;/full-title&gt;&lt;/periodical&gt;&lt;pages&gt;161-167&lt;/pages&gt;&lt;volume&gt;24&lt;/volume&gt;&lt;number&gt;3&lt;/number&gt;&lt;dates&gt;&lt;year&gt;2017&lt;/year&gt;&lt;/dates&gt;&lt;isbn&gt;1718-7729&lt;/isbn&gt;&lt;accession-num&gt;doi:10.3747/co.24.3400&lt;/accession-num&gt;&lt;urls&gt;&lt;related-urls&gt;&lt;url&gt;https://www.mdpi.com/1718-7729/24/3/3400&lt;/url&gt;&lt;/related-urls&gt;&lt;/urls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4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9B060E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8448E30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E827BB8" w14:textId="6B55DDC0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12ABBF2E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CBA39DC" w14:textId="2A0520C5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ZXNzPC9BdXRob3I+PFllYXI+MjAwNzwvWWVhcj48UmVj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ZXNzPC9BdXRob3I+PFllYXI+MjAwNzwvWWVhcj48UmVj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5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F4AA375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4F3B2527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6B94CEEC" w14:textId="77777777" w:rsidR="002B62B3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1D6DA6FB" w14:textId="2AAC03CC" w:rsidR="000320B5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2993F3D1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1D212F0" w14:textId="07A26298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aWxsPC9BdXRob3I+PFllYXI+MjAxMzwvWWVhcj48UmVj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IaWxsPC9BdXRob3I+PFllYXI+MjAxMzwvWWVhcj48UmVj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6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32D691D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144148A" w14:textId="77777777" w:rsidR="002B62B3" w:rsidRPr="00D22957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 xml:space="preserve">Aitken et al. </w:t>
            </w:r>
            <w:r>
              <w:rPr>
                <w:rFonts w:ascii="Arial" w:hAnsi="Arial" w:cs="Arial"/>
                <w:sz w:val="20"/>
                <w:szCs w:val="20"/>
              </w:rPr>
              <w:t>(2016)</w:t>
            </w:r>
          </w:p>
          <w:p w14:paraId="7B8668A6" w14:textId="77777777" w:rsidR="002B62B3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102654E8" w14:textId="751DBE8E" w:rsidR="000320B5" w:rsidRPr="000320B5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0320B5" w:rsidRPr="001F28BB" w14:paraId="6716B8F7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</w:tcPr>
          <w:p w14:paraId="2BFD60DC" w14:textId="635D1FC2" w:rsidR="000320B5" w:rsidRPr="00222393" w:rsidRDefault="00222393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instrText xml:space="preserve"> ADDIN EN.CITE &lt;EndNote&gt;&lt;Cite&gt;&lt;Author&gt;Ipsos&lt;/Author&gt;&lt;Year&gt;2016&lt;/Year&gt;&lt;RecNum&gt;5244&lt;/RecNum&gt;&lt;DisplayText&gt;&lt;style face="superscript"&gt;17&lt;/style&gt;&lt;/DisplayText&gt;&lt;record&gt;&lt;rec-number&gt;5244&lt;/rec-number&gt;&lt;foreign-keys&gt;&lt;key app="EN" db-id="a20pstdv1rwpsxetvfypdfv5at0vrr9509xf" timestamp="1723199433" guid="69594bfd-14c0-4232-831d-e9f293926a3c"&gt;5244&lt;/key&gt;&lt;/foreign-keys&gt;&lt;ref-type name="Journal Article"&gt;17&lt;/ref-type&gt;&lt;contributors&gt;&lt;authors&gt;&lt;author&gt;Ipsos, M&lt;/author&gt;&lt;/authors&gt;&lt;/contributors&gt;&lt;titles&gt;&lt;title&gt;Perceptions of the cancer registry: attitudes towards and awareness of cancer data collection&lt;/title&gt;&lt;/titles&gt;&lt;dates&gt;&lt;year&gt;201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val="en-US"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fldChar w:fldCharType="end"/>
            </w:r>
            <w:r w:rsidR="003F5076"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72" w:type="dxa"/>
            <w:shd w:val="clear" w:color="auto" w:fill="auto"/>
            <w:noWrap/>
          </w:tcPr>
          <w:p w14:paraId="327999C9" w14:textId="1B7AF8A3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</w:tcPr>
          <w:p w14:paraId="690F8028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0A3F42DD" w14:textId="77777777" w:rsidR="002B62B3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7E0D80E4" w14:textId="3830B70F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0320B5" w:rsidRPr="001F28BB" w14:paraId="61CEF310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</w:tcPr>
          <w:p w14:paraId="6DC2CB99" w14:textId="06984AD1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Ipsos MORI Social Research Institute&lt;/Author&gt;&lt;Year&gt;2016&lt;/Year&gt;&lt;RecNum&gt;14121&lt;/RecNum&gt;&lt;DisplayText&gt;&lt;style face="superscript"&gt;18&lt;/style&gt;&lt;/DisplayText&gt;&lt;record&gt;&lt;rec-number&gt;14121&lt;/rec-number&gt;&lt;foreign-keys&gt;&lt;key app="EN" db-id="ww0e9vppvx0tvweztp7vae0passfxdt0vv0r" timestamp="1700755584"&gt;14121&lt;/key&gt;&lt;/foreign-keys&gt;&lt;ref-type name="Report"&gt;27&lt;/ref-type&gt;&lt;contributors&gt;&lt;authors&gt;&lt;author&gt;Ipsos MORI Social Research Institute,&lt;/author&gt;&lt;/authors&gt;&lt;/contributors&gt;&lt;titles&gt;&lt;title&gt;The one-way-mirror: Public attitudes to commercial access to health data&lt;/title&gt;&lt;/titles&gt;&lt;pages&gt;1-161&lt;/pages&gt;&lt;dates&gt;&lt;year&gt;2016&lt;/year&gt;&lt;/dates&gt;&lt;urls&gt;&lt;/urls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8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="003F5076"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72" w:type="dxa"/>
            <w:shd w:val="clear" w:color="auto" w:fill="auto"/>
            <w:noWrap/>
          </w:tcPr>
          <w:p w14:paraId="65098DB0" w14:textId="57A14E58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</w:tcPr>
          <w:p w14:paraId="12B46BA1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2A04E09D" w14:textId="77777777" w:rsidR="002B62B3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  <w:p w14:paraId="3A8D825D" w14:textId="4BE6C994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Stockdale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19)</w:t>
            </w:r>
          </w:p>
        </w:tc>
      </w:tr>
      <w:tr w:rsidR="000320B5" w:rsidRPr="001F28BB" w14:paraId="4FF1B7C6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B4F9F60" w14:textId="04189F79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King&lt;/Author&gt;&lt;Year&gt;2012&lt;/Year&gt;&lt;RecNum&gt;14107&lt;/RecNum&gt;&lt;DisplayText&gt;&lt;style face="superscript"&gt;19&lt;/style&gt;&lt;/DisplayText&gt;&lt;record&gt;&lt;rec-number&gt;14107&lt;/rec-number&gt;&lt;foreign-keys&gt;&lt;key app="EN" db-id="ww0e9vppvx0tvweztp7vae0passfxdt0vv0r" timestamp="1700754533"&gt;14107&lt;/key&gt;&lt;/foreign-keys&gt;&lt;ref-type name="Journal Article"&gt;17&lt;/ref-type&gt;&lt;contributors&gt;&lt;authors&gt;&lt;author&gt;King, T.&lt;/author&gt;&lt;author&gt;Brankovic, L.&lt;/author&gt;&lt;author&gt;Gillard, P.&lt;/author&gt;&lt;/authors&gt;&lt;/contributors&gt;&lt;auth-address&gt;School of Electrical Engineering &amp;amp; Computer Science, Faculty of Engineering &amp;amp; Built Environment, The University of Newcastle, Callaghan NSW 2308, Australia. tatking14@gmail.com&lt;/auth-address&gt;&lt;titles&gt;&lt;title&gt;Perspectives of Australian adults about protecting the privacy of their health information in statistical databases&lt;/title&gt;&lt;secondary-title&gt;Int J Med Inform&lt;/secondary-title&gt;&lt;/titles&gt;&lt;periodical&gt;&lt;full-title&gt;Int J Med Inform&lt;/full-title&gt;&lt;/periodical&gt;&lt;pages&gt;279-89&lt;/pages&gt;&lt;volume&gt;81&lt;/volume&gt;&lt;number&gt;4&lt;/number&gt;&lt;edition&gt;2012/02/07&lt;/edition&gt;&lt;keywords&gt;&lt;keyword&gt;*Access to Information&lt;/keyword&gt;&lt;keyword&gt;Adolescent&lt;/keyword&gt;&lt;keyword&gt;Adult&lt;/keyword&gt;&lt;keyword&gt;Australia&lt;/keyword&gt;&lt;keyword&gt;*Biomedical Research&lt;/keyword&gt;&lt;keyword&gt;Computer Security/*standards&lt;/keyword&gt;&lt;keyword&gt;Confidentiality/*standards&lt;/keyword&gt;&lt;keyword&gt;Databases, Factual/*standards&lt;/keyword&gt;&lt;keyword&gt;Female&lt;/keyword&gt;&lt;keyword&gt;Humans&lt;/keyword&gt;&lt;keyword&gt;Informed Consent&lt;/keyword&gt;&lt;keyword&gt;Male&lt;/keyword&gt;&lt;keyword&gt;Medical Records Systems, Computerized&lt;/keyword&gt;&lt;keyword&gt;Middle Aged&lt;/keyword&gt;&lt;keyword&gt;*Public Opinion&lt;/keyword&gt;&lt;keyword&gt;Young Adult&lt;/keyword&gt;&lt;/keywords&gt;&lt;dates&gt;&lt;year&gt;2012&lt;/year&gt;&lt;pub-dates&gt;&lt;date&gt;Apr&lt;/date&gt;&lt;/pub-dates&gt;&lt;/dates&gt;&lt;isbn&gt;1386-5056&lt;/isbn&gt;&lt;accession-num&gt;22306206&lt;/accession-num&gt;&lt;urls&gt;&lt;/urls&gt;&lt;electronic-resource-num&gt;10.1016/j.ijmedinf.2012.01.005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19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18A21BAA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E91C4F3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1E0C10EB" w14:textId="12FBF885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36B8AABB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07240DCF" w14:textId="0D565956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Lucero&lt;/Author&gt;&lt;Year&gt;2015&lt;/Year&gt;&lt;RecNum&gt;14105&lt;/RecNum&gt;&lt;DisplayText&gt;&lt;style face="superscript"&gt;20&lt;/style&gt;&lt;/DisplayText&gt;&lt;record&gt;&lt;rec-number&gt;14105&lt;/rec-number&gt;&lt;foreign-keys&gt;&lt;key app="EN" db-id="ww0e9vppvx0tvweztp7vae0passfxdt0vv0r" timestamp="1700754453"&gt;14105&lt;/key&gt;&lt;/foreign-keys&gt;&lt;ref-type name="Journal Article"&gt;17&lt;/ref-type&gt;&lt;contributors&gt;&lt;authors&gt;&lt;author&gt;Lucero, R. J.&lt;/author&gt;&lt;author&gt;Kearney, J.&lt;/author&gt;&lt;author&gt;Cortes, Y.&lt;/author&gt;&lt;author&gt;Arcia, A.&lt;/author&gt;&lt;author&gt;Appelbaum, P.&lt;/author&gt;&lt;author&gt;Fernández, R. L.&lt;/author&gt;&lt;author&gt;Luchsinger, J.&lt;/author&gt;&lt;/authors&gt;&lt;/contributors&gt;&lt;auth-address&gt;Columbia University School of Nursing.&amp;#xD;Columbia University College of Physicians and Surgeons.&lt;/auth-address&gt;&lt;titles&gt;&lt;title&gt;Benefits and Risks in Secondary Use of Digitized Clinical Data: Views of Community Members Living in a Predominantly Ethnic Minority Urban Neighborhood&lt;/title&gt;&lt;secondary-title&gt;AJOB Empir Bioeth&lt;/secondary-title&gt;&lt;/titles&gt;&lt;periodical&gt;&lt;full-title&gt;AJOB Empir Bioeth&lt;/full-title&gt;&lt;/periodical&gt;&lt;pages&gt;12-22&lt;/pages&gt;&lt;volume&gt;6&lt;/volume&gt;&lt;number&gt;2&lt;/number&gt;&lt;edition&gt;2015/06/24&lt;/edition&gt;&lt;keywords&gt;&lt;keyword&gt;community–institutional relations&lt;/keyword&gt;&lt;keyword&gt;data sharing&lt;/keyword&gt;&lt;keyword&gt;genetic privacy&lt;/keyword&gt;&lt;keyword&gt;minority health&lt;/keyword&gt;&lt;keyword&gt;patient data privacy&lt;/keyword&gt;&lt;keyword&gt;research ethics&lt;/keyword&gt;&lt;/keywords&gt;&lt;dates&gt;&lt;year&gt;2015&lt;/year&gt;&lt;/dates&gt;&lt;isbn&gt;2329-4515 (Print)&amp;#xD;2329-4515&lt;/isbn&gt;&lt;accession-num&gt;26101782&lt;/accession-num&gt;&lt;urls&gt;&lt;/urls&gt;&lt;custom2&gt;PMC4475405&lt;/custom2&gt;&lt;custom6&gt;NIHMS698955&lt;/custom6&gt;&lt;electronic-resource-num&gt;10.1080/23294515.2014.949906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0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D3280BD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93D605E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5819186" w14:textId="42D0FE51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00489131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57A94BC" w14:textId="2F7F8E5C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MeWxlczwvQXV0aG9yPjxZZWFyPjIwMTI8L1llYXI+PFJl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MeWxlczwvQXV0aG9yPjxZZWFyPjIwMTI8L1llYXI+PFJl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AA8D11B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B0D2A34" w14:textId="77777777" w:rsidR="00641A26" w:rsidRPr="00D22957" w:rsidRDefault="00641A26" w:rsidP="00641A26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2E45DDE7" w14:textId="77777777" w:rsidR="002B62B3" w:rsidRPr="00D22957" w:rsidRDefault="002B62B3" w:rsidP="00641A26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296AC65C" w14:textId="242203DD" w:rsidR="000320B5" w:rsidRPr="000320B5" w:rsidRDefault="002B62B3" w:rsidP="00641A26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1B6BEB3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AF6A923" w14:textId="669D6BEE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fldChar w:fldCharType="begin">
                <w:fldData xml:space="preserve">PEVuZE5vdGU+PENpdGU+PEF1dGhvcj5MeWxlczwvQXV0aG9yPjxZZWFyPjIwMTM8L1llYXI+PFJl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MeWxlczwvQXV0aG9yPjxZZWFyPjIwMTM8L1llYXI+PFJl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2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3C3A797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318C8FC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64012817" w14:textId="275EAE09" w:rsidR="000320B5" w:rsidRPr="002B62B3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</w:tc>
      </w:tr>
      <w:tr w:rsidR="000320B5" w:rsidRPr="001F28BB" w14:paraId="27DEEFCE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62ACC23" w14:textId="135D2613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Mayberry&lt;/Author&gt;&lt;Year&gt;2011&lt;/Year&gt;&lt;RecNum&gt;14168&lt;/RecNum&gt;&lt;DisplayText&gt;&lt;style face="superscript"&gt;23&lt;/style&gt;&lt;/DisplayText&gt;&lt;record&gt;&lt;rec-number&gt;14168&lt;/rec-number&gt;&lt;foreign-keys&gt;&lt;key app="EN" db-id="ww0e9vppvx0tvweztp7vae0passfxdt0vv0r" timestamp="1700759890"&gt;14168&lt;/key&gt;&lt;/foreign-keys&gt;&lt;ref-type name="Journal Article"&gt;17&lt;/ref-type&gt;&lt;contributors&gt;&lt;authors&gt;&lt;author&gt;Mayberry, L. S.&lt;/author&gt;&lt;author&gt;Kripalani, S.&lt;/author&gt;&lt;author&gt;Rothman, R. L.&lt;/author&gt;&lt;author&gt;Osborn, C. Y.&lt;/author&gt;&lt;/authors&gt;&lt;/contributors&gt;&lt;auth-address&gt;Department of Medicine, Vanderbilt University Medical Center, Nashville, TN 37232-8300, USA.&lt;/auth-address&gt;&lt;titles&gt;&lt;title&gt;Bridging the digital divide in diabetes: family support and implications for health literacy&lt;/title&gt;&lt;secondary-title&gt;Diabetes Technol Ther&lt;/secondary-title&gt;&lt;/titles&gt;&lt;periodical&gt;&lt;full-title&gt;Diabetes Technol Ther&lt;/full-title&gt;&lt;/periodical&gt;&lt;pages&gt;1005-12&lt;/pages&gt;&lt;volume&gt;13&lt;/volume&gt;&lt;number&gt;10&lt;/number&gt;&lt;edition&gt;2011/07/02&lt;/edition&gt;&lt;keywords&gt;&lt;keyword&gt;Computer Literacy/*statistics &amp;amp; numerical data&lt;/keyword&gt;&lt;keyword&gt;Consumer Health Information/statistics &amp;amp; numerical data&lt;/keyword&gt;&lt;keyword&gt;*Diabetes Mellitus&lt;/keyword&gt;&lt;keyword&gt;Female&lt;/keyword&gt;&lt;keyword&gt;Focus Groups&lt;/keyword&gt;&lt;keyword&gt;Health Literacy/*statistics &amp;amp; numerical data&lt;/keyword&gt;&lt;keyword&gt;Humans&lt;/keyword&gt;&lt;keyword&gt;Internet/statistics &amp;amp; numerical data&lt;/keyword&gt;&lt;keyword&gt;Male&lt;/keyword&gt;&lt;keyword&gt;Middle Aged&lt;/keyword&gt;&lt;keyword&gt;Statistics, Nonparametric&lt;/keyword&gt;&lt;keyword&gt;Surveys and Questionnaires&lt;/keyword&gt;&lt;/keywords&gt;&lt;dates&gt;&lt;year&gt;2011&lt;/year&gt;&lt;pub-dates&gt;&lt;date&gt;Oct&lt;/date&gt;&lt;/pub-dates&gt;&lt;/dates&gt;&lt;isbn&gt;1520-9156 (Print)&amp;#xD;1520-9156&lt;/isbn&gt;&lt;accession-num&gt;21718098&lt;/accession-num&gt;&lt;urls&gt;&lt;/urls&gt;&lt;custom2&gt;PMC3182674&lt;/custom2&gt;&lt;electronic-resource-num&gt;10.1089/dia.2011.0055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3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2E60E92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8E338F2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4EC99ED3" w14:textId="213359E9" w:rsidR="000320B5" w:rsidRPr="002B62B3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</w:tc>
      </w:tr>
      <w:tr w:rsidR="000320B5" w:rsidRPr="001F28BB" w14:paraId="27332A0E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EA27293" w14:textId="0BAAA7A0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Mikles&lt;/Author&gt;&lt;Year&gt;2014&lt;/Year&gt;&lt;RecNum&gt;14230&lt;/RecNum&gt;&lt;DisplayText&gt;&lt;style face="superscript"&gt;24&lt;/style&gt;&lt;/DisplayText&gt;&lt;record&gt;&lt;rec-number&gt;14230&lt;/rec-number&gt;&lt;foreign-keys&gt;&lt;key app="EN" db-id="ww0e9vppvx0tvweztp7vae0passfxdt0vv0r" timestamp="1700815336"&gt;14230&lt;/key&gt;&lt;/foreign-keys&gt;&lt;ref-type name="Journal Article"&gt;17&lt;/ref-type&gt;&lt;contributors&gt;&lt;authors&gt;&lt;author&gt;Mikles, S. P.&lt;/author&gt;&lt;author&gt;Mielenz, T. J.&lt;/author&gt;&lt;/authors&gt;&lt;/contributors&gt;&lt;auth-address&gt;University of Washington, USA. smikles@uw.edu.&lt;/auth-address&gt;&lt;titles&gt;&lt;title&gt;Characteristics of electronic patient-provider messaging system utilisation in an urban health care organisation&lt;/title&gt;&lt;secondary-title&gt;J Innov Health Inform&lt;/secondary-title&gt;&lt;/titles&gt;&lt;periodical&gt;&lt;full-title&gt;J Innov Health Inform&lt;/full-title&gt;&lt;/periodical&gt;&lt;pages&gt;214-21&lt;/pages&gt;&lt;volume&gt;22&lt;/volume&gt;&lt;number&gt;1&lt;/number&gt;&lt;edition&gt;2014/01/01&lt;/edition&gt;&lt;keywords&gt;&lt;keyword&gt;Adolescent&lt;/keyword&gt;&lt;keyword&gt;Adult&lt;/keyword&gt;&lt;keyword&gt;Age Factors&lt;/keyword&gt;&lt;keyword&gt;Aged&lt;/keyword&gt;&lt;keyword&gt;Aged, 80 and over&lt;/keyword&gt;&lt;keyword&gt;Child&lt;/keyword&gt;&lt;keyword&gt;Cross-Sectional Studies&lt;/keyword&gt;&lt;keyword&gt;Electronic Health Records/*statistics &amp;amp; numerical data&lt;/keyword&gt;&lt;keyword&gt;Electronic Mail/*statistics &amp;amp; numerical data&lt;/keyword&gt;&lt;keyword&gt;Female&lt;/keyword&gt;&lt;keyword&gt;Health Status&lt;/keyword&gt;&lt;keyword&gt;Humans&lt;/keyword&gt;&lt;keyword&gt;Male&lt;/keyword&gt;&lt;keyword&gt;Middle Aged&lt;/keyword&gt;&lt;keyword&gt;New York City&lt;/keyword&gt;&lt;keyword&gt;Regression Analysis&lt;/keyword&gt;&lt;keyword&gt;Sex Factors&lt;/keyword&gt;&lt;keyword&gt;Socioeconomic Factors&lt;/keyword&gt;&lt;keyword&gt;Urban Health Services/*statistics &amp;amp; numerical data&lt;/keyword&gt;&lt;keyword&gt;Young Adult&lt;/keyword&gt;&lt;/keywords&gt;&lt;dates&gt;&lt;year&gt;2014&lt;/year&gt;&lt;pub-dates&gt;&lt;date&gt;Dec 18&lt;/date&gt;&lt;/pub-dates&gt;&lt;/dates&gt;&lt;isbn&gt;2058-4555&lt;/isbn&gt;&lt;accession-num&gt;25924551&lt;/accession-num&gt;&lt;urls&gt;&lt;/urls&gt;&lt;electronic-resource-num&gt;10.14236/jhi.v22i1.75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4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91248D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00C8E1B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3D815F56" w14:textId="006E1469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Dender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</w:tr>
      <w:tr w:rsidR="000320B5" w:rsidRPr="001F28BB" w14:paraId="285F9C3B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0E11D52" w14:textId="54F51AA5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OaTwvQXV0aG9yPjxZZWFyPjIwMTc8L1llYXI+PFJlY051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OaTwvQXV0aG9yPjxZZWFyPjIwMTc8L1llYXI+PFJlY051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5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72EC283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2A6B191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27E8C879" w14:textId="6B98A1E8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735B23F9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6F947D7" w14:textId="7F96FA7A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Pc2Jvcm48L0F1dGhvcj48WWVhcj4yMDEzPC9ZZWFyPjxS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Pc2Jvcm48L0F1dGhvcj48WWVhcj4yMDEzPC9ZZWFyPjxS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6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445FD16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1CB474C2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1C0B2A1C" w14:textId="452FD818" w:rsidR="000320B5" w:rsidRPr="002B62B3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</w:tc>
      </w:tr>
      <w:tr w:rsidR="000320B5" w:rsidRPr="001F28BB" w14:paraId="7BF0A807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0A800351" w14:textId="38CB4F8D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Page&lt;/Author&gt;&lt;Year&gt;2006&lt;/Year&gt;&lt;RecNum&gt;5255&lt;/RecNum&gt;&lt;DisplayText&gt;&lt;style face="superscript"&gt;27&lt;/style&gt;&lt;/DisplayText&gt;&lt;record&gt;&lt;rec-number&gt;5255&lt;/rec-number&gt;&lt;foreign-keys&gt;&lt;key app="EN" db-id="a20pstdv1rwpsxetvfypdfv5at0vrr9509xf" timestamp="1727783400" guid="fc6c5018-2ed9-4533-82a2-024efc24c054"&gt;5255&lt;/key&gt;&lt;/foreign-keys&gt;&lt;ref-type name="Journal Article"&gt;17&lt;/ref-type&gt;&lt;contributors&gt;&lt;authors&gt;&lt;author&gt;Page, S. A.&lt;/author&gt;&lt;author&gt;Mitchell, I.&lt;/author&gt;&lt;/authors&gt;&lt;/contributors&gt;&lt;auth-address&gt;Office of Medical Bioethics, University of Calgary, Calgary, Alberta, Canada. sapage@ucalgary.ca&lt;/auth-address&gt;&lt;titles&gt;&lt;title&gt;Patients&amp;apos; opinions on privacy, consent and the disclosure of health information for medical research&lt;/title&gt;&lt;secondary-title&gt;Chronic Dis Can&lt;/secondary-title&gt;&lt;/titles&gt;&lt;periodical&gt;&lt;full-title&gt;Chronic Dis Can&lt;/full-title&gt;&lt;/periodical&gt;&lt;pages&gt;60-7&lt;/pages&gt;&lt;volume&gt;27&lt;/volume&gt;&lt;number&gt;2&lt;/number&gt;&lt;keywords&gt;&lt;keyword&gt;Acquired Immunodeficiency Syndrome/epidemiology/prevention &amp;amp; control&lt;/keyword&gt;&lt;keyword&gt;Adult&lt;/keyword&gt;&lt;keyword&gt;Biomedical Research/*ethics&lt;/keyword&gt;&lt;keyword&gt;Canada/epidemiology&lt;/keyword&gt;&lt;keyword&gt;Chronic Disease/epidemiology/*prevention &amp;amp; control&lt;/keyword&gt;&lt;keyword&gt;*Confidentiality&lt;/keyword&gt;&lt;keyword&gt;*Disclosure&lt;/keyword&gt;&lt;keyword&gt;Female&lt;/keyword&gt;&lt;keyword&gt;Humans&lt;/keyword&gt;&lt;keyword&gt;Male&lt;/keyword&gt;&lt;keyword&gt;Mental Disorders/epidemiology/prevention &amp;amp; control&lt;/keyword&gt;&lt;keyword&gt;Middle Aged&lt;/keyword&gt;&lt;keyword&gt;Multiple Sclerosis/epidemiology/prevention &amp;amp; control&lt;/keyword&gt;&lt;keyword&gt;*Patient Acceptance of Health Care&lt;/keyword&gt;&lt;keyword&gt;*Surveys and Questionnaires&lt;/keyword&gt;&lt;/keywords&gt;&lt;dates&gt;&lt;year&gt;2006&lt;/year&gt;&lt;/dates&gt;&lt;isbn&gt;0228-8699 (Print)&amp;#xD;0228-8699&lt;/isbn&gt;&lt;accession-num&gt;16867240&lt;/accession-num&gt;&lt;urls&gt;&lt;/urls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7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C0BF7A4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FF6E317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222837C8" w14:textId="5BB7FE9F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74625BA9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A6B1378" w14:textId="2F48F4D1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WxlbjwvQXV0aG9yPjxZZWFyPjIwMTI8L1llYXI+PFJl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WxlbjwvQXV0aG9yPjxZZWFyPjIwMTI8L1llYXI+PFJl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8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8D6D76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1EFECE0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45129170" w14:textId="47F58BFE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d </w:t>
            </w:r>
            <w:r w:rsidRPr="00D22957">
              <w:rPr>
                <w:rFonts w:ascii="Arial" w:hAnsi="Arial" w:cs="Arial"/>
                <w:sz w:val="20"/>
                <w:szCs w:val="20"/>
              </w:rPr>
              <w:t>et al.</w:t>
            </w:r>
            <w:r w:rsidR="000A10E1">
              <w:rPr>
                <w:rFonts w:ascii="Arial" w:hAnsi="Arial" w:cs="Arial"/>
                <w:sz w:val="20"/>
                <w:szCs w:val="20"/>
              </w:rPr>
              <w:t xml:space="preserve"> (2015)</w:t>
            </w:r>
          </w:p>
        </w:tc>
      </w:tr>
      <w:tr w:rsidR="000320B5" w:rsidRPr="001F28BB" w14:paraId="40C1B690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C636AC3" w14:textId="2BD843EA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XJraW48L0F1dGhvcj48WWVhcj4yMDExPC9ZZWFyPjxS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XJraW48L0F1dGhvcj48WWVhcj4yMDExPC9ZZWFyPjxS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29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D03AB29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D72B3E8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60CA0229" w14:textId="44665506" w:rsidR="000320B5" w:rsidRPr="006F3BE4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45175E7B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28579B8" w14:textId="0747BF39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XRlbDwvQXV0aG9yPjxZZWFyPjIwMTE8L1llYXI+PFJl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QYXRlbDwvQXV0aG9yPjxZZWFyPjIwMTE8L1llYXI+PFJl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0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59B65A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C5F2244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2597A165" w14:textId="314432B5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on</w:t>
            </w:r>
            <w:r w:rsidRPr="00D22957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0A10E1">
              <w:rPr>
                <w:rFonts w:ascii="Arial" w:hAnsi="Arial" w:cs="Arial"/>
                <w:sz w:val="20"/>
                <w:szCs w:val="20"/>
              </w:rPr>
              <w:t xml:space="preserve"> (2017)</w:t>
            </w:r>
          </w:p>
        </w:tc>
      </w:tr>
      <w:tr w:rsidR="000320B5" w:rsidRPr="001F28BB" w14:paraId="56948A85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C9076C4" w14:textId="3A3182B9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Patel&lt;/Author&gt;&lt;Year&gt;2011&lt;/Year&gt;&lt;RecNum&gt;14046&lt;/RecNum&gt;&lt;DisplayText&gt;&lt;style face="superscript"&gt;31&lt;/style&gt;&lt;/DisplayText&gt;&lt;record&gt;&lt;rec-number&gt;14046&lt;/rec-number&gt;&lt;foreign-keys&gt;&lt;key app="EN" db-id="ww0e9vppvx0tvweztp7vae0passfxdt0vv0r" timestamp="1700740886"&gt;14046&lt;/key&gt;&lt;/foreign-keys&gt;&lt;ref-type name="Journal Article"&gt;17&lt;/ref-type&gt;&lt;contributors&gt;&lt;authors&gt;&lt;author&gt;Patel, Vaishali N.&lt;/author&gt;&lt;author&gt;Dhopeshwarkar, Rina V.&lt;/author&gt;&lt;author&gt;Edwards, Alison&lt;/author&gt;&lt;author&gt;Barron, Yolanda&lt;/author&gt;&lt;author&gt;Likourezos, Antonios&lt;/author&gt;&lt;author&gt;Burd, Luba&lt;/author&gt;&lt;author&gt;Olshansky, Dmitry&lt;/author&gt;&lt;author&gt;Kaushal, Rainu&lt;/author&gt;&lt;/authors&gt;&lt;/contributors&gt;&lt;titles&gt;&lt;title&gt;Low-income, ethnically diverse consumers&amp;apos; perspective on health information exchange and personal health records&lt;/title&gt;&lt;secondary-title&gt;Informatics for Health and Social Care&lt;/secondary-title&gt;&lt;/titles&gt;&lt;periodical&gt;&lt;full-title&gt;Informatics for Health and Social Care&lt;/full-title&gt;&lt;/periodical&gt;&lt;pages&gt;233-252&lt;/pages&gt;&lt;volume&gt;36&lt;/volume&gt;&lt;number&gt;4&lt;/number&gt;&lt;dates&gt;&lt;year&gt;2011&lt;/year&gt;&lt;pub-dates&gt;&lt;date&gt;2011/12/01&lt;/date&gt;&lt;/pub-dates&gt;&lt;/dates&gt;&lt;publisher&gt;Taylor &amp;amp; Francis&lt;/publisher&gt;&lt;isbn&gt;1753-8157&lt;/isbn&gt;&lt;urls&gt;&lt;related-urls&gt;&lt;url&gt;https://doi.org/10.3109/17538157.2011.554930&lt;/url&gt;&lt;/related-urls&gt;&lt;/urls&gt;&lt;electronic-resource-num&gt;10.3109/17538157.2011.554930&lt;/electronic-resource-num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D290E20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8B28330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6B0FC20E" w14:textId="5717E8D4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on et al.</w:t>
            </w:r>
            <w:r w:rsidR="000A10E1">
              <w:rPr>
                <w:rFonts w:ascii="Arial" w:hAnsi="Arial" w:cs="Arial"/>
                <w:sz w:val="20"/>
                <w:szCs w:val="20"/>
              </w:rPr>
              <w:t xml:space="preserve"> (2017)</w:t>
            </w:r>
          </w:p>
        </w:tc>
      </w:tr>
      <w:tr w:rsidR="000320B5" w:rsidRPr="001F28BB" w14:paraId="1439866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B92FED7" w14:textId="240C64AB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Patel&lt;/Author&gt;&lt;Year&gt;2012&lt;/Year&gt;&lt;RecNum&gt;14044&lt;/RecNum&gt;&lt;DisplayText&gt;&lt;style face="superscript"&gt;32&lt;/style&gt;&lt;/DisplayText&gt;&lt;record&gt;&lt;rec-number&gt;14044&lt;/rec-number&gt;&lt;foreign-keys&gt;&lt;key app="EN" db-id="ww0e9vppvx0tvweztp7vae0passfxdt0vv0r" timestamp="1700740745"&gt;14044&lt;/key&gt;&lt;/foreign-keys&gt;&lt;ref-type name="Journal Article"&gt;17&lt;/ref-type&gt;&lt;contributors&gt;&lt;authors&gt;&lt;author&gt;Patel, Vaishali N.&lt;/author&gt;&lt;author&gt;Dhopeshwarkar, Rina V.&lt;/author&gt;&lt;author&gt;Edwards, Alison&lt;/author&gt;&lt;author&gt;Barrón, Yolanda&lt;/author&gt;&lt;author&gt;Sparenborg, Jeffrey&lt;/author&gt;&lt;author&gt;Kaushal, Rainu&lt;/author&gt;&lt;/authors&gt;&lt;/contributors&gt;&lt;titles&gt;&lt;title&gt;Consumer Support for Health Information Exchange and Personal Health Records: A Regional Health Information Organization Survey&lt;/title&gt;&lt;secondary-title&gt;Journal of Medical Systems&lt;/secondary-title&gt;&lt;/titles&gt;&lt;periodical&gt;&lt;full-title&gt;Journal of Medical Systems&lt;/full-title&gt;&lt;/periodical&gt;&lt;pages&gt;1043-1052&lt;/pages&gt;&lt;volume&gt;36&lt;/volume&gt;&lt;number&gt;3&lt;/number&gt;&lt;dates&gt;&lt;year&gt;2012&lt;/year&gt;&lt;pub-dates&gt;&lt;date&gt;2012/06/01&lt;/date&gt;&lt;/pub-dates&gt;&lt;/dates&gt;&lt;isbn&gt;1573-689X&lt;/isbn&gt;&lt;urls&gt;&lt;related-urls&gt;&lt;url&gt;https://doi.org/10.1007/s10916-010-9566-0&lt;/url&gt;&lt;/related-urls&gt;&lt;/urls&gt;&lt;electronic-resource-num&gt;10.1007/s10916-010-9566-0&lt;/electronic-resource-num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2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71472E82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35FA547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52D0181A" w14:textId="5D4DFE2C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on et al.</w:t>
            </w:r>
            <w:r w:rsidR="000A10E1">
              <w:rPr>
                <w:rFonts w:ascii="Arial" w:hAnsi="Arial" w:cs="Arial"/>
                <w:sz w:val="20"/>
                <w:szCs w:val="20"/>
              </w:rPr>
              <w:t xml:space="preserve"> (2017)</w:t>
            </w:r>
          </w:p>
        </w:tc>
      </w:tr>
      <w:tr w:rsidR="000320B5" w:rsidRPr="001F28BB" w14:paraId="62C9E0B4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7DE6A310" w14:textId="416926AF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Ralston&lt;/Author&gt;&lt;Year&gt;2013&lt;/Year&gt;&lt;RecNum&gt;14225&lt;/RecNum&gt;&lt;DisplayText&gt;&lt;style face="superscript"&gt;33&lt;/style&gt;&lt;/DisplayText&gt;&lt;record&gt;&lt;rec-number&gt;14225&lt;/rec-number&gt;&lt;foreign-keys&gt;&lt;key app="EN" db-id="ww0e9vppvx0tvweztp7vae0passfxdt0vv0r" timestamp="1700815138"&gt;14225&lt;/key&gt;&lt;/foreign-keys&gt;&lt;ref-type name="Journal Article"&gt;17&lt;/ref-type&gt;&lt;contributors&gt;&lt;authors&gt;&lt;author&gt;Ralston, J. D.&lt;/author&gt;&lt;author&gt;Silverberg, M. J.&lt;/author&gt;&lt;author&gt;Grothaus, L.&lt;/author&gt;&lt;author&gt;Leyden, W. A.&lt;/author&gt;&lt;author&gt;Ross, T.&lt;/author&gt;&lt;author&gt;Stewart, C.&lt;/author&gt;&lt;author&gt;Carzasty, S.&lt;/author&gt;&lt;author&gt;Horberg, M.&lt;/author&gt;&lt;author&gt;Catz, S. L.&lt;/author&gt;&lt;/authors&gt;&lt;/contributors&gt;&lt;auth-address&gt;Group Health Research Institute, Group Health Cooperative, Seattle, WA 98101, USA. ralston.j@ghc.org&lt;/auth-address&gt;&lt;titles&gt;&lt;title&gt;Use of web-based shared medical records among patients with HIV&lt;/title&gt;&lt;secondary-title&gt;Am J Manag Care&lt;/secondary-title&gt;&lt;/titles&gt;&lt;periodical&gt;&lt;full-title&gt;Am J Manag Care&lt;/full-title&gt;&lt;/periodical&gt;&lt;pages&gt;e114-24&lt;/pages&gt;&lt;volume&gt;19&lt;/volume&gt;&lt;number&gt;4&lt;/number&gt;&lt;edition&gt;2013/06/04&lt;/edition&gt;&lt;keywords&gt;&lt;keyword&gt;Adult&lt;/keyword&gt;&lt;keyword&gt;California&lt;/keyword&gt;&lt;keyword&gt;Cohort Studies&lt;/keyword&gt;&lt;keyword&gt;Cooperative Behavior&lt;/keyword&gt;&lt;keyword&gt;*Electronic Health Records&lt;/keyword&gt;&lt;keyword&gt;Female&lt;/keyword&gt;&lt;keyword&gt;*HIV Infections&lt;/keyword&gt;&lt;keyword&gt;Humans&lt;/keyword&gt;&lt;keyword&gt;Internet/*statistics &amp;amp; numerical data&lt;/keyword&gt;&lt;keyword&gt;Male&lt;/keyword&gt;&lt;keyword&gt;Medical Record Linkage/*methods&lt;/keyword&gt;&lt;keyword&gt;Middle Aged&lt;/keyword&gt;&lt;keyword&gt;Patient Participation&lt;/keyword&gt;&lt;keyword&gt;Registries&lt;/keyword&gt;&lt;/keywords&gt;&lt;dates&gt;&lt;year&gt;2013&lt;/year&gt;&lt;pub-dates&gt;&lt;date&gt;Apr 1&lt;/date&gt;&lt;/pub-dates&gt;&lt;/dates&gt;&lt;isbn&gt;1088-0224 (Print)&amp;#xD;1088-0224&lt;/isbn&gt;&lt;accession-num&gt;23725449&lt;/accession-num&gt;&lt;urls&gt;&lt;/urls&gt;&lt;custom2&gt;PMC3951974&lt;/custom2&gt;&lt;custom6&gt;NIHMS544311&lt;/custom6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3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140AA81B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27544A4B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77DFE10E" w14:textId="40A4EDC3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Dender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</w:tr>
      <w:tr w:rsidR="000320B5" w:rsidRPr="001F28BB" w14:paraId="7A87578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</w:tcPr>
          <w:p w14:paraId="75BE34BA" w14:textId="3FA729A8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RecNum&gt;14131&lt;/RecNum&gt;&lt;DisplayText&gt;&lt;style face="superscript"&gt;34&lt;/style&gt;&lt;/DisplayText&gt;&lt;record&gt;&lt;rec-number&gt;14131&lt;/rec-number&gt;&lt;foreign-keys&gt;&lt;key app="EN" db-id="ww0e9vppvx0tvweztp7vae0passfxdt0vv0r" timestamp="1700757084"&gt;14131&lt;/key&gt;&lt;/foreign-keys&gt;&lt;ref-type name="Book"&gt;6&lt;/ref-type&gt;&lt;contributors&gt;&lt;/contributors&gt;&lt;titles&gt;&lt;title&gt;Robinson, G., Dolk, H., Given, J., Karnell, K., &amp;amp; Nelson, E. (2018). Knowledge Exchange Seminar Series 2017-18. Public attitudes to data sharing in Northern Ireland: Findings from the Northern Ireland Life and Times Survey 2015. NI Assembly. http://www.niassembly.gov.uk/globalassets/documents/raise/knowledge_exchange/briefing_papers/series7/robinson310118.pdf&lt;/title&gt;&lt;/titles&gt;&lt;dates&gt;&lt;/dates&gt;&lt;urls&gt;&lt;/urls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4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="003F5076"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172" w:type="dxa"/>
            <w:shd w:val="clear" w:color="auto" w:fill="auto"/>
            <w:noWrap/>
          </w:tcPr>
          <w:p w14:paraId="1CF9AD85" w14:textId="0AF5EFD8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</w:tcPr>
          <w:p w14:paraId="346CC138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31829B2A" w14:textId="257AF06E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2126086A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35368607" w14:textId="64F51983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Roblin&lt;/Author&gt;&lt;Year&gt;2009&lt;/Year&gt;&lt;RecNum&gt;13977&lt;/RecNum&gt;&lt;DisplayText&gt;&lt;style face="superscript"&gt;35&lt;/style&gt;&lt;/DisplayText&gt;&lt;record&gt;&lt;rec-number&gt;13977&lt;/rec-number&gt;&lt;foreign-keys&gt;&lt;key app="EN" db-id="ww0e9vppvx0tvweztp7vae0passfxdt0vv0r" timestamp="1700735951"&gt;13977&lt;/key&gt;&lt;/foreign-keys&gt;&lt;ref-type name="Journal Article"&gt;17&lt;/ref-type&gt;&lt;contributors&gt;&lt;authors&gt;&lt;author&gt;Roblin, D. W.&lt;/author&gt;&lt;author&gt;Houston, T. K., 2nd&lt;/author&gt;&lt;author&gt;Allison, J. J.&lt;/author&gt;&lt;author&gt;Joski, P. J.&lt;/author&gt;&lt;author&gt;Becker, E. R.&lt;/author&gt;&lt;/authors&gt;&lt;/contributors&gt;&lt;auth-address&gt;Center for Health Research/Southeast, Kaiser Permanente Georgia, Atlanta, GA, USA.&lt;/auth-address&gt;&lt;titles&gt;&lt;title&gt;Disparities in use of a personal health record in a managed care organization&lt;/title&gt;&lt;secondary-title&gt;J Am Med Inform Assoc&lt;/secondary-title&gt;&lt;/titles&gt;&lt;periodical&gt;&lt;full-title&gt;J Am Med Inform Assoc&lt;/full-title&gt;&lt;/periodical&gt;&lt;pages&gt;683-9&lt;/pages&gt;&lt;volume&gt;16&lt;/volume&gt;&lt;number&gt;5&lt;/number&gt;&lt;edition&gt;2009/07/02&lt;/edition&gt;&lt;keywords&gt;&lt;keyword&gt;Adult&lt;/keyword&gt;&lt;keyword&gt;*Black or African American&lt;/keyword&gt;&lt;keyword&gt;Cohort Studies&lt;/keyword&gt;&lt;keyword&gt;Education&lt;/keyword&gt;&lt;keyword&gt;Female&lt;/keyword&gt;&lt;keyword&gt;Georgia&lt;/keyword&gt;&lt;keyword&gt;*Health Records, Personal&lt;/keyword&gt;&lt;keyword&gt;*Health Services Accessibility&lt;/keyword&gt;&lt;keyword&gt;Humans&lt;/keyword&gt;&lt;keyword&gt;Male&lt;/keyword&gt;&lt;keyword&gt;Managed Care Programs&lt;/keyword&gt;&lt;keyword&gt;Middle Aged&lt;/keyword&gt;&lt;keyword&gt;Multivariate Analysis&lt;/keyword&gt;&lt;keyword&gt;Patient Acceptance of Health Care/*ethnology&lt;/keyword&gt;&lt;keyword&gt;Proportional Hazards Models&lt;/keyword&gt;&lt;keyword&gt;*White People&lt;/keyword&gt;&lt;/keywords&gt;&lt;dates&gt;&lt;year&gt;2009&lt;/year&gt;&lt;pub-dates&gt;&lt;date&gt;Sep-Oct&lt;/date&gt;&lt;/pub-dates&gt;&lt;/dates&gt;&lt;isbn&gt;1067-5027 (Print)&amp;#xD;1067-5027&lt;/isbn&gt;&lt;accession-num&gt;19567790&lt;/accession-num&gt;&lt;urls&gt;&lt;/urls&gt;&lt;custom2&gt;PMC2744719&lt;/custom2&gt;&lt;electronic-resource-num&gt;10.1197/jamia.M3169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5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7C0913D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7B2ED3F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01908AB6" w14:textId="00756A5E" w:rsidR="000320B5" w:rsidRPr="00D22957" w:rsidRDefault="002B62B3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02ED8D7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4B1D8900" w14:textId="28256806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M8L1llYXI+PFJl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M8L1llYXI+PFJl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6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471D96B6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6446719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552B8DD8" w14:textId="106CDC30" w:rsidR="000320B5" w:rsidRPr="000320B5" w:rsidRDefault="002B62B3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05D36450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E5984BE" w14:textId="143E06B5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Q8L1llYXI+PFJl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Q8L1llYXI+PFJl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7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7B465DCA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1934026D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55890D63" w14:textId="4E0258C9" w:rsidR="000320B5" w:rsidRPr="000320B5" w:rsidRDefault="002B62B3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342546BD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9BC0045" w14:textId="22279FD6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U8L1llYXI+PFJl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Sb25kYTwvQXV0aG9yPjxZZWFyPjIwMTU8L1llYXI+PFJl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8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C631B2D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B4DC8FD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61166B75" w14:textId="7EF8879D" w:rsidR="000320B5" w:rsidRPr="000320B5" w:rsidRDefault="002B62B3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2445A21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5179555" w14:textId="6BF45BB3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Sakshaug&lt;/Author&gt;&lt;Year&gt;2012&lt;/Year&gt;&lt;RecNum&gt;14100&lt;/RecNum&gt;&lt;DisplayText&gt;&lt;style face="superscript"&gt;39&lt;/style&gt;&lt;/DisplayText&gt;&lt;record&gt;&lt;rec-number&gt;14100&lt;/rec-number&gt;&lt;foreign-keys&gt;&lt;key app="EN" db-id="ww0e9vppvx0tvweztp7vae0passfxdt0vv0r" timestamp="1700754253"&gt;14100&lt;/key&gt;&lt;/foreign-keys&gt;&lt;ref-type name="Journal Article"&gt;17&lt;/ref-type&gt;&lt;contributors&gt;&lt;authors&gt;&lt;author&gt;Sakshaug, J. W.&lt;/author&gt;&lt;author&gt;Couper, M. P.&lt;/author&gt;&lt;author&gt;Ofstedal, M. B.&lt;/author&gt;&lt;author&gt;Weir, D. R.&lt;/author&gt;&lt;/authors&gt;&lt;/contributors&gt;&lt;auth-address&gt;Institute for Employment Research, Nuremberg, Germany; Department of Statistics, Ludwig-Maximilians University of Munich.&amp;#xD;Institute for Social Research, University of Michigan.&lt;/auth-address&gt;&lt;titles&gt;&lt;title&gt;LINKING SURVEY AND ADMINISTRATIVE RECORDS: MECHANISMS OF CONSENT&lt;/title&gt;&lt;secondary-title&gt;Sociol Methods Res&lt;/secondary-title&gt;&lt;/titles&gt;&lt;periodical&gt;&lt;full-title&gt;Sociol Methods Res&lt;/full-title&gt;&lt;/periodical&gt;&lt;pages&gt;535-569&lt;/pages&gt;&lt;volume&gt;41&lt;/volume&gt;&lt;number&gt;4&lt;/number&gt;&lt;edition&gt;2012/11/01&lt;/edition&gt;&lt;keywords&gt;&lt;keyword&gt;Administrative records&lt;/keyword&gt;&lt;keyword&gt;Attentiveness&lt;/keyword&gt;&lt;keyword&gt;Consent&lt;/keyword&gt;&lt;keyword&gt;Data linkage&lt;/keyword&gt;&lt;keyword&gt;Health and Retirement Study&lt;/keyword&gt;&lt;keyword&gt;Interviewer effects&lt;/keyword&gt;&lt;keyword&gt;Mechanisms&lt;/keyword&gt;&lt;keyword&gt;Privacy&lt;/keyword&gt;&lt;/keywords&gt;&lt;dates&gt;&lt;year&gt;2012&lt;/year&gt;&lt;pub-dates&gt;&lt;date&gt;Nov&lt;/date&gt;&lt;/pub-dates&gt;&lt;/dates&gt;&lt;isbn&gt;0049-1241 (Print)&amp;#xD;0049-1241&lt;/isbn&gt;&lt;accession-num&gt;27375305&lt;/accession-num&gt;&lt;urls&gt;&lt;/urls&gt;&lt;custom2&gt;PMC4928635&lt;/custom2&gt;&lt;custom6&gt;NIHMS766144&lt;/custom6&gt;&lt;electronic-resource-num&gt;10.1177/0049124112460381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39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44C89B1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4B3D5796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5EF2D0EB" w14:textId="0DDA95A9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6253BE36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E68E4BD" w14:textId="3CCAB948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YXJrYXI8L0F1dGhvcj48WWVhcj4yMDEwPC9ZZWFyPjxS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YXJrYXI8L0F1dGhvcj48WWVhcj4yMDEwPC9ZZWFyPjxS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0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391BF4F6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224975B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5781F62C" w14:textId="77777777" w:rsidR="002B62B3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00915418" w14:textId="49855C15" w:rsidR="000320B5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2010C63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41B4FEE0" w14:textId="57D293B5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YXJrYXI8L0F1dGhvcj48WWVhcj4yMDExPC9ZZWFyPjxS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TYXJrYXI8L0F1dGhvcj48WWVhcj4yMDExPC9ZZWFyPjxS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7A2B3D6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00CF6B3C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2FCDCD94" w14:textId="77777777" w:rsidR="002B62B3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17D9F821" w14:textId="21AED4AD" w:rsidR="000320B5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241C4C1A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3E91A0C6" w14:textId="7606BAD6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Slegers&lt;/Author&gt;&lt;Year&gt;2015&lt;/Year&gt;&lt;RecNum&gt;14096&lt;/RecNum&gt;&lt;DisplayText&gt;&lt;style face="superscript"&gt;42&lt;/style&gt;&lt;/DisplayText&gt;&lt;record&gt;&lt;rec-number&gt;14096&lt;/rec-number&gt;&lt;foreign-keys&gt;&lt;key app="EN" db-id="ww0e9vppvx0tvweztp7vae0passfxdt0vv0r" timestamp="1700754059"&gt;14096&lt;/key&gt;&lt;/foreign-keys&gt;&lt;ref-type name="Journal Article"&gt;17&lt;/ref-type&gt;&lt;contributors&gt;&lt;authors&gt;&lt;author&gt;Slegers, C.&lt;/author&gt;&lt;author&gt;Zion, D.&lt;/author&gt;&lt;author&gt;Glass, D.&lt;/author&gt;&lt;author&gt;Kelsall, H.&lt;/author&gt;&lt;author&gt;Fritschi, L.&lt;/author&gt;&lt;author&gt;Brown, N.&lt;/author&gt;&lt;author&gt;Loff, B.&lt;/author&gt;&lt;/authors&gt;&lt;/contributors&gt;&lt;auth-address&gt;Department of Epidemiology and Preventive Medicine, Monash University, The Alfred Centre, Commercial Road, Melbourne, Victoria, 3004, Australia, claudiamslegers@gmail.com.&lt;/auth-address&gt;&lt;titles&gt;&lt;title&gt;Why do people participate in epidemiological research?&lt;/title&gt;&lt;secondary-title&gt;J Bioeth Inq&lt;/secondary-title&gt;&lt;/titles&gt;&lt;periodical&gt;&lt;full-title&gt;J Bioeth Inq&lt;/full-title&gt;&lt;/periodical&gt;&lt;pages&gt;227-37&lt;/pages&gt;&lt;volume&gt;12&lt;/volume&gt;&lt;number&gt;2&lt;/number&gt;&lt;edition&gt;2015/02/13&lt;/edition&gt;&lt;keywords&gt;&lt;keyword&gt;*Attitude&lt;/keyword&gt;&lt;keyword&gt;*Biomedical Research&lt;/keyword&gt;&lt;keyword&gt;Humans&lt;/keyword&gt;&lt;keyword&gt;*Motivation&lt;/keyword&gt;&lt;keyword&gt;Privacy&lt;/keyword&gt;&lt;keyword&gt;Prospective Studies&lt;/keyword&gt;&lt;keyword&gt;Qualitative Research&lt;/keyword&gt;&lt;keyword&gt;*Research Subjects&lt;/keyword&gt;&lt;keyword&gt;Surveys and Questionnaires&lt;/keyword&gt;&lt;keyword&gt;*Trust&lt;/keyword&gt;&lt;/keywords&gt;&lt;dates&gt;&lt;year&gt;2015&lt;/year&gt;&lt;pub-dates&gt;&lt;date&gt;Jun&lt;/date&gt;&lt;/pub-dates&gt;&lt;/dates&gt;&lt;isbn&gt;1176-7529&lt;/isbn&gt;&lt;accession-num&gt;25672617&lt;/accession-num&gt;&lt;urls&gt;&lt;/urls&gt;&lt;electronic-resource-num&gt;10.1007/s11673-015-9611-2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2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73D18F83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0B55F1F5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497B8EA6" w14:textId="0893A6E9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28E611DA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CA03418" w14:textId="27FC6FB5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ZW5mb3JkZTwvQXV0aG9yPjxZZWFyPjIwMTI8L1llYXI+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ZW5mb3JkZTwvQXV0aG9yPjxZZWFyPjIwMTI8L1llYXI+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3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8FB74D4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305182F0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461D50C6" w14:textId="0B8775EC" w:rsidR="000320B5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 w:rsidR="000A10E1"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41BDC973" w14:textId="647EB7C3" w:rsidR="000320B5" w:rsidRPr="00D22957" w:rsidRDefault="002B62B3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04232D86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1D47A034" w14:textId="11EBF68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dWxseTwvQXV0aG9yPjxZZWFyPjIwMTg8L1llYXI+PFJl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UdWxseTwvQXV0aG9yPjxZZWFyPjIwMTg8L1llYXI+PFJl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4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FD9B3B8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B2FFD05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3DD088F6" w14:textId="26471C2D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0DAFCB7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4960D39" w14:textId="7573CAE0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Wade-Vuturo&lt;/Author&gt;&lt;Year&gt;2013&lt;/Year&gt;&lt;RecNum&gt;13983&lt;/RecNum&gt;&lt;DisplayText&gt;&lt;style face="superscript"&gt;45&lt;/style&gt;&lt;/DisplayText&gt;&lt;record&gt;&lt;rec-number&gt;13983&lt;/rec-number&gt;&lt;foreign-keys&gt;&lt;key app="EN" db-id="ww0e9vppvx0tvweztp7vae0passfxdt0vv0r" timestamp="1700735952"&gt;13983&lt;/key&gt;&lt;/foreign-keys&gt;&lt;ref-type name="Journal Article"&gt;17&lt;/ref-type&gt;&lt;contributors&gt;&lt;authors&gt;&lt;author&gt;Wade-Vuturo, A. E.&lt;/author&gt;&lt;author&gt;Mayberry, L. S.&lt;/author&gt;&lt;author&gt;Osborn, C. Y.&lt;/author&gt;&lt;/authors&gt;&lt;/contributors&gt;&lt;auth-address&gt;Department of Neuroscience, Vanderbilt University, Nashville, TN 37232-8300, USA.&lt;/auth-address&gt;&lt;titles&gt;&lt;title&gt;Secure messaging and diabetes management: experiences and perspectives of patient portal users&lt;/title&gt;&lt;secondary-title&gt;J Am Med Inform Assoc&lt;/secondary-title&gt;&lt;/titles&gt;&lt;periodical&gt;&lt;full-title&gt;J Am Med Inform Assoc&lt;/full-title&gt;&lt;/periodical&gt;&lt;pages&gt;519-25&lt;/pages&gt;&lt;volume&gt;20&lt;/volume&gt;&lt;number&gt;3&lt;/number&gt;&lt;edition&gt;2012/12/18&lt;/edition&gt;&lt;keywords&gt;&lt;keyword&gt;Adult&lt;/keyword&gt;&lt;keyword&gt;*Computer Security&lt;/keyword&gt;&lt;keyword&gt;Confidentiality&lt;/keyword&gt;&lt;keyword&gt;Diabetes Mellitus, Type 2/*therapy&lt;/keyword&gt;&lt;keyword&gt;*Electronic Health Records&lt;/keyword&gt;&lt;keyword&gt;*Electronic Mail&lt;/keyword&gt;&lt;keyword&gt;Female&lt;/keyword&gt;&lt;keyword&gt;Humans&lt;/keyword&gt;&lt;keyword&gt;Male&lt;/keyword&gt;&lt;keyword&gt;Middle Aged&lt;/keyword&gt;&lt;keyword&gt;*Patient Access to Records&lt;/keyword&gt;&lt;keyword&gt;Patient Satisfaction&lt;/keyword&gt;&lt;/keywords&gt;&lt;dates&gt;&lt;year&gt;2013&lt;/year&gt;&lt;pub-dates&gt;&lt;date&gt;May 1&lt;/date&gt;&lt;/pub-dates&gt;&lt;/dates&gt;&lt;isbn&gt;1067-5027 (Print)&amp;#xD;1067-5027&lt;/isbn&gt;&lt;accession-num&gt;23242764&lt;/accession-num&gt;&lt;urls&gt;&lt;/urls&gt;&lt;custom2&gt;PMC3628058&lt;/custom2&gt;&lt;electronic-resource-num&gt;10.1136/amiajnl-2012-001253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5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1B862F9B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05546735" w14:textId="77777777" w:rsidR="002B62B3" w:rsidRPr="00D22957" w:rsidRDefault="002B62B3" w:rsidP="002B62B3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05DD165E" w14:textId="3926962E" w:rsidR="000320B5" w:rsidRPr="000320B5" w:rsidRDefault="002B62B3" w:rsidP="000320B5">
            <w:pPr>
              <w:pStyle w:val="Listenabsatz"/>
              <w:numPr>
                <w:ilvl w:val="0"/>
                <w:numId w:val="5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1C329025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C1CB034" w14:textId="4802CE31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Weppner&lt;/Author&gt;&lt;Year&gt;2010&lt;/Year&gt;&lt;RecNum&gt;13979&lt;/RecNum&gt;&lt;DisplayText&gt;&lt;style face="superscript"&gt;46&lt;/style&gt;&lt;/DisplayText&gt;&lt;record&gt;&lt;rec-number&gt;13979&lt;/rec-number&gt;&lt;foreign-keys&gt;&lt;key app="EN" db-id="ww0e9vppvx0tvweztp7vae0passfxdt0vv0r" timestamp="1700735953"&gt;13979&lt;/key&gt;&lt;/foreign-keys&gt;&lt;ref-type name="Journal Article"&gt;17&lt;/ref-type&gt;&lt;contributors&gt;&lt;authors&gt;&lt;author&gt;Weppner, W. G.&lt;/author&gt;&lt;author&gt;Ralston, J. D.&lt;/author&gt;&lt;author&gt;Koepsell, T. D.&lt;/author&gt;&lt;author&gt;Grothaus, L. C.&lt;/author&gt;&lt;author&gt;Reid, R. J.&lt;/author&gt;&lt;author&gt;Jordan, L.&lt;/author&gt;&lt;author&gt;Larson, E. B.&lt;/author&gt;&lt;/authors&gt;&lt;/contributors&gt;&lt;auth-address&gt;Department of Medicine, University of Washington, Seattle, Washington, USA. wweppner@u.washington.edu&lt;/auth-address&gt;&lt;titles&gt;&lt;title&gt;Use of a shared medical record with secure messaging by older patients with diabetes&lt;/title&gt;&lt;secondary-title&gt;Diabetes Care&lt;/secondary-title&gt;&lt;/titles&gt;&lt;periodical&gt;&lt;full-title&gt;Diabetes Care&lt;/full-title&gt;&lt;/periodical&gt;&lt;pages&gt;2314-9&lt;/pages&gt;&lt;volume&gt;33&lt;/volume&gt;&lt;number&gt;11&lt;/number&gt;&lt;edition&gt;2010/08/27&lt;/edition&gt;&lt;keywords&gt;&lt;keyword&gt;Aged&lt;/keyword&gt;&lt;keyword&gt;Aged, 80 and over&lt;/keyword&gt;&lt;keyword&gt;*Diabetes Mellitus&lt;/keyword&gt;&lt;keyword&gt;Female&lt;/keyword&gt;&lt;keyword&gt;Humans&lt;/keyword&gt;&lt;keyword&gt;*Internet&lt;/keyword&gt;&lt;keyword&gt;Male&lt;/keyword&gt;&lt;keyword&gt;*Medical Records Systems, Computerized&lt;/keyword&gt;&lt;keyword&gt;Physicians, Primary Care&lt;/keyword&gt;&lt;/keywords&gt;&lt;dates&gt;&lt;year&gt;2010&lt;/year&gt;&lt;pub-dates&gt;&lt;date&gt;Nov&lt;/date&gt;&lt;/pub-dates&gt;&lt;/dates&gt;&lt;isbn&gt;0149-5992 (Print)&amp;#xD;0149-5992&lt;/isbn&gt;&lt;accession-num&gt;20739686&lt;/accession-num&gt;&lt;urls&gt;&lt;/urls&gt;&lt;custom2&gt;PMC2963486&lt;/custom2&gt;&lt;electronic-resource-num&gt;10.2337/dc10-1124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6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63A081EC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4218F61F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120817D3" w14:textId="77777777" w:rsidR="002B62B3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  <w:p w14:paraId="1FA51C12" w14:textId="259CFE1F" w:rsidR="000320B5" w:rsidRPr="00D22957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lastRenderedPageBreak/>
              <w:t>Mold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</w:tr>
      <w:tr w:rsidR="000320B5" w:rsidRPr="001F28BB" w14:paraId="7B2817BC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5AD0985B" w14:textId="5DFE1712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Whiddett&lt;/Author&gt;&lt;Year&gt;2006&lt;/Year&gt;&lt;RecNum&gt;14120&lt;/RecNum&gt;&lt;DisplayText&gt;&lt;style face="superscript"&gt;47&lt;/style&gt;&lt;/DisplayText&gt;&lt;record&gt;&lt;rec-number&gt;14120&lt;/rec-number&gt;&lt;foreign-keys&gt;&lt;key app="EN" db-id="ww0e9vppvx0tvweztp7vae0passfxdt0vv0r" timestamp="1700755533"&gt;14120&lt;/key&gt;&lt;/foreign-keys&gt;&lt;ref-type name="Journal Article"&gt;17&lt;/ref-type&gt;&lt;contributors&gt;&lt;authors&gt;&lt;author&gt;Whiddett, R.&lt;/author&gt;&lt;author&gt;Hunter, I.&lt;/author&gt;&lt;author&gt;Engelbrecht, J.&lt;/author&gt;&lt;author&gt;Handy, J.&lt;/author&gt;&lt;/authors&gt;&lt;/contributors&gt;&lt;auth-address&gt;Department of Information Systems, Massey University, Palmerston North, New Zealand. r.j.whiddett@massey.ac.nz&lt;/auth-address&gt;&lt;titles&gt;&lt;title&gt;Patients&amp;apos; attitudes towards sharing their health information&lt;/title&gt;&lt;secondary-title&gt;Int J Med Inform&lt;/secondary-title&gt;&lt;/titles&gt;&lt;periodical&gt;&lt;full-title&gt;Int J Med Inform&lt;/full-title&gt;&lt;/periodical&gt;&lt;pages&gt;530-41&lt;/pages&gt;&lt;volume&gt;75&lt;/volume&gt;&lt;number&gt;7&lt;/number&gt;&lt;edition&gt;2005/10/04&lt;/edition&gt;&lt;keywords&gt;&lt;keyword&gt;*Access to Information&lt;/keyword&gt;&lt;keyword&gt;Attitude to Computers&lt;/keyword&gt;&lt;keyword&gt;*Confidentiality&lt;/keyword&gt;&lt;keyword&gt;Female&lt;/keyword&gt;&lt;keyword&gt;Health Knowledge, Attitudes, Practice&lt;/keyword&gt;&lt;keyword&gt;Humans&lt;/keyword&gt;&lt;keyword&gt;Male&lt;/keyword&gt;&lt;keyword&gt;*Medical Records Systems, Computerized&lt;/keyword&gt;&lt;keyword&gt;New Zealand&lt;/keyword&gt;&lt;keyword&gt;*Patient Acceptance of Health Care/statistics &amp;amp; numerical data&lt;/keyword&gt;&lt;keyword&gt;Surveys and Questionnaires&lt;/keyword&gt;&lt;/keywords&gt;&lt;dates&gt;&lt;year&gt;2006&lt;/year&gt;&lt;pub-dates&gt;&lt;date&gt;Jul&lt;/date&gt;&lt;/pub-dates&gt;&lt;/dates&gt;&lt;isbn&gt;1386-5056 (Print)&amp;#xD;1386-5056&lt;/isbn&gt;&lt;accession-num&gt;16198142&lt;/accession-num&gt;&lt;urls&gt;&lt;/urls&gt;&lt;electronic-resource-num&gt;10.1016/j.ijmedinf.2005.08.009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7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F71CEC0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7B0AB1C8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1C15609D" w14:textId="45FC33E4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21A3F1E3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4C238A0C" w14:textId="7EA70FF1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Willison&lt;/Author&gt;&lt;Year&gt;2007&lt;/Year&gt;&lt;RecNum&gt;14128&lt;/RecNum&gt;&lt;DisplayText&gt;&lt;style face="superscript"&gt;48&lt;/style&gt;&lt;/DisplayText&gt;&lt;record&gt;&lt;rec-number&gt;14128&lt;/rec-number&gt;&lt;foreign-keys&gt;&lt;key app="EN" db-id="ww0e9vppvx0tvweztp7vae0passfxdt0vv0r" timestamp="1700756955"&gt;14128&lt;/key&gt;&lt;/foreign-keys&gt;&lt;ref-type name="Journal Article"&gt;17&lt;/ref-type&gt;&lt;contributors&gt;&lt;authors&gt;&lt;author&gt;Willison, D. J.&lt;/author&gt;&lt;author&gt;Schwartz, L.&lt;/author&gt;&lt;author&gt;Abelson, J.&lt;/author&gt;&lt;author&gt;Charles, C.&lt;/author&gt;&lt;author&gt;Swinton, M.&lt;/author&gt;&lt;author&gt;Northrup, D.&lt;/author&gt;&lt;author&gt;Thabane, L.&lt;/author&gt;&lt;/authors&gt;&lt;/contributors&gt;&lt;auth-address&gt;Centre for Evaluation of Medicines, St. Joseph&amp;apos;s Healthcare, 105 Main Street East, P1, Hamilton, Ontario, Canada. willison@mcmaster.ca&lt;/auth-address&gt;&lt;titles&gt;&lt;title&gt;Alternatives to project-specific consent for access to personal information for health research: what is the opinion of the Canadian public?&lt;/title&gt;&lt;secondary-title&gt;J Am Med Inform Assoc&lt;/secondary-title&gt;&lt;/titles&gt;&lt;periodical&gt;&lt;full-title&gt;J Am Med Inform Assoc&lt;/full-title&gt;&lt;/periodical&gt;&lt;pages&gt;706-12&lt;/pages&gt;&lt;volume&gt;14&lt;/volume&gt;&lt;number&gt;6&lt;/number&gt;&lt;edition&gt;2007/08/23&lt;/edition&gt;&lt;keywords&gt;&lt;keyword&gt;*Access to Information&lt;/keyword&gt;&lt;keyword&gt;Attitude to Health&lt;/keyword&gt;&lt;keyword&gt;*Biomedical Research&lt;/keyword&gt;&lt;keyword&gt;Canada&lt;/keyword&gt;&lt;keyword&gt;*Confidentiality&lt;/keyword&gt;&lt;keyword&gt;Cross-Sectional Studies&lt;/keyword&gt;&lt;keyword&gt;Health Care Surveys&lt;/keyword&gt;&lt;keyword&gt;Humans&lt;/keyword&gt;&lt;keyword&gt;*Medical Records&lt;/keyword&gt;&lt;keyword&gt;Medical Records Systems, Computerized&lt;/keyword&gt;&lt;keyword&gt;*Public Opinion&lt;/keyword&gt;&lt;keyword&gt;Trust&lt;/keyword&gt;&lt;/keywords&gt;&lt;dates&gt;&lt;year&gt;2007&lt;/year&gt;&lt;pub-dates&gt;&lt;date&gt;Nov-Dec&lt;/date&gt;&lt;/pub-dates&gt;&lt;/dates&gt;&lt;isbn&gt;1067-5027 (Print)&amp;#xD;1067-5027&lt;/isbn&gt;&lt;accession-num&gt;17712084&lt;/accession-num&gt;&lt;urls&gt;&lt;/urls&gt;&lt;custom2&gt;PMC2213476&lt;/custom2&gt;&lt;electronic-resource-num&gt;10.1197/jamia.M2457&lt;/electronic-resource-num&gt;&lt;remote-database-provider&gt;NLM&lt;/remote-database-provider&gt;&lt;language&gt;eng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8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0A73C6DA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453475B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16A06088" w14:textId="2A3B513D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42D48272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98358F3" w14:textId="1D328193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XaW5rZWxtYW48L0F1dGhvcj48WWVhcj4yMDA1PC9ZZWFy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XaW5rZWxtYW48L0F1dGhvcj48WWVhcj4yMDA1PC9ZZWFy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49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2EF820B2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52A6ECCC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000B0BE8" w14:textId="1F2DCFBE" w:rsidR="000320B5" w:rsidRPr="00D22957" w:rsidRDefault="000320B5" w:rsidP="000320B5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Dendere et al.</w:t>
            </w:r>
            <w:r w:rsidR="002B62B3"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</w:tc>
      </w:tr>
      <w:tr w:rsidR="000320B5" w:rsidRPr="001F28BB" w14:paraId="04E6B69F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6D9D2DF9" w14:textId="27B3CE66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/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&lt;EndNote&gt;&lt;Cite&gt;&lt;Author&gt;Xafis&lt;/Author&gt;&lt;Year&gt;2015&lt;/Year&gt;&lt;RecNum&gt;3831&lt;/RecNum&gt;&lt;DisplayText&gt;&lt;style face="superscript"&gt;50&lt;/style&gt;&lt;/DisplayText&gt;&lt;record&gt;&lt;rec-number&gt;3831&lt;/rec-number&gt;&lt;foreign-keys&gt;&lt;key app="EN" db-id="a20pstdv1rwpsxetvfypdfv5at0vrr9509xf" timestamp="1695715260" guid="1631253f-c0ae-403e-8c43-542a1c98face"&gt;3831&lt;/key&gt;&lt;/foreign-keys&gt;&lt;ref-type name="Journal Article"&gt;17&lt;/ref-type&gt;&lt;contributors&gt;&lt;authors&gt;&lt;author&gt;Xafis, V.&lt;/author&gt;&lt;/authors&gt;&lt;/contributors&gt;&lt;titles&gt;&lt;title&gt;The acceptability of conducting data linkage research without obtaining consent: lay people&amp;apos;s views and justifications&lt;/title&gt;&lt;secondary-title&gt;BMC medical ethics&lt;/secondary-title&gt;&lt;short-title&gt;The acceptability of conducting data linkage research without obtaining consent: lay people&amp;apos;s views and justifications&lt;/short-title&gt;&lt;/titles&gt;&lt;periodical&gt;&lt;full-title&gt;BMC Medical Ethics&lt;/full-title&gt;&lt;/periodical&gt;&lt;pages&gt;79&lt;/pages&gt;&lt;volume&gt;16&lt;/volume&gt;&lt;number&gt;1&lt;/number&gt;&lt;keywords&gt;&lt;keyword&gt;adult&lt;/keyword&gt;&lt;keyword&gt;comprehension&lt;/keyword&gt;&lt;keyword&gt;confidentiality&lt;/keyword&gt;&lt;keyword&gt;electronic health record&lt;/keyword&gt;&lt;keyword&gt;*ethics&lt;/keyword&gt;&lt;keyword&gt;human&lt;/keyword&gt;&lt;keyword&gt;information dissemination&lt;/keyword&gt;&lt;keyword&gt;information retrieval&lt;/keyword&gt;&lt;keyword&gt;informed consent&lt;/keyword&gt;&lt;keyword&gt;methodology&lt;/keyword&gt;&lt;keyword&gt;patient satisfaction&lt;/keyword&gt;&lt;keyword&gt;personnel&lt;/keyword&gt;&lt;keyword&gt;qualitative research&lt;/keyword&gt;&lt;keyword&gt;*statistics and numerical data&lt;/keyword&gt;&lt;/keywords&gt;&lt;dates&gt;&lt;year&gt;2015&lt;/year&gt;&lt;/dates&gt;&lt;isbn&gt;1472-6939 (electronic) 1472-6939&lt;/isbn&gt;&lt;urls&gt;&lt;related-urls&gt;&lt;url&gt;http://ovidsp.ovid.com/ovidweb.cgi?T=JS&amp;amp;PAGE=reference&amp;amp;D=emed16&amp;amp;NEWS=N&amp;amp;AN=616052830&lt;/url&gt;&lt;/related-urls&gt;&lt;/urls&gt;&lt;electronic-resource-num&gt;https://dx.doi.org/10.1186/s12910-015-0070-4&lt;/electronic-resource-num&gt;&lt;remote-database-name&gt;Embase&lt;/remote-database-name&gt;&lt;language&gt;English&lt;/language&gt;&lt;/record&gt;&lt;/Cite&gt;&lt;/EndNote&gt;</w:instrTex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50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41F999C6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9E55814" w14:textId="77777777" w:rsidR="002B62B3" w:rsidRPr="006F3BE4" w:rsidRDefault="002B62B3" w:rsidP="002B62B3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0)</w:t>
            </w:r>
          </w:p>
          <w:p w14:paraId="1F8D2590" w14:textId="16DBBF29" w:rsidR="000320B5" w:rsidRPr="0034074C" w:rsidRDefault="002B62B3" w:rsidP="000320B5">
            <w:pPr>
              <w:pStyle w:val="Listenabsatz"/>
              <w:numPr>
                <w:ilvl w:val="0"/>
                <w:numId w:val="4"/>
              </w:numPr>
              <w:tabs>
                <w:tab w:val="left" w:pos="116"/>
              </w:tabs>
              <w:spacing w:after="0"/>
              <w:ind w:left="116" w:hanging="116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F3BE4">
              <w:rPr>
                <w:rFonts w:ascii="Arial" w:hAnsi="Arial" w:cs="Arial"/>
                <w:sz w:val="20"/>
                <w:szCs w:val="20"/>
                <w:lang w:val="fr-FR"/>
              </w:rPr>
              <w:t>Hutchings et al.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(2021)</w:t>
            </w:r>
          </w:p>
        </w:tc>
      </w:tr>
      <w:tr w:rsidR="000320B5" w:rsidRPr="001F28BB" w14:paraId="23120BEA" w14:textId="77777777" w:rsidTr="000320B5">
        <w:trPr>
          <w:trHeight w:val="300"/>
        </w:trPr>
        <w:tc>
          <w:tcPr>
            <w:tcW w:w="1991" w:type="dxa"/>
            <w:shd w:val="clear" w:color="auto" w:fill="auto"/>
            <w:noWrap/>
            <w:hideMark/>
          </w:tcPr>
          <w:p w14:paraId="21F892CF" w14:textId="4E3AB9FD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aaWNrbXVuZDwvQXV0aG9yPjxZZWFyPjIwMDg8L1llYXI+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begin">
                <w:fldData xml:space="preserve">PEVuZE5vdGU+PENpdGU+PEF1dGhvcj5aaWNrbXVuZDwvQXV0aG9yPjxZZWFyPjIwMDg8L1llYXI+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</w:fldData>
              </w:fldCha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instrText xml:space="preserve"> ADDIN EN.CITE.DATA </w:instrText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="00FC5F5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separate"/>
            </w:r>
            <w:r w:rsidR="00FC5F55" w:rsidRPr="00FC5F5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eastAsia="de-DE"/>
              </w:rPr>
              <w:t>51</w:t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fldChar w:fldCharType="end"/>
            </w: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172" w:type="dxa"/>
            <w:shd w:val="clear" w:color="auto" w:fill="auto"/>
            <w:noWrap/>
            <w:hideMark/>
          </w:tcPr>
          <w:p w14:paraId="5824C6A5" w14:textId="77777777" w:rsidR="000320B5" w:rsidRPr="001F28BB" w:rsidRDefault="000320B5" w:rsidP="000320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F28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7" w:type="dxa"/>
            <w:shd w:val="clear" w:color="auto" w:fill="auto"/>
            <w:noWrap/>
            <w:hideMark/>
          </w:tcPr>
          <w:p w14:paraId="68D7350F" w14:textId="77777777" w:rsidR="00641A26" w:rsidRPr="00D22957" w:rsidRDefault="00641A26" w:rsidP="00641A26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bd-Alrazaq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9)</w:t>
            </w:r>
          </w:p>
          <w:p w14:paraId="15E591AB" w14:textId="564C9BC4" w:rsidR="000320B5" w:rsidRPr="002B62B3" w:rsidRDefault="002B62B3" w:rsidP="002B62B3">
            <w:pPr>
              <w:pStyle w:val="Listenabsatz"/>
              <w:numPr>
                <w:ilvl w:val="0"/>
                <w:numId w:val="8"/>
              </w:numPr>
              <w:tabs>
                <w:tab w:val="left" w:pos="116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22957">
              <w:rPr>
                <w:rFonts w:ascii="Arial" w:hAnsi="Arial" w:cs="Arial"/>
                <w:sz w:val="20"/>
                <w:szCs w:val="20"/>
              </w:rPr>
              <w:t>Amante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(2014)</w:t>
            </w:r>
          </w:p>
        </w:tc>
      </w:tr>
    </w:tbl>
    <w:p w14:paraId="065FCBBB" w14:textId="3B4432E1" w:rsidR="00FF55D4" w:rsidRPr="00C774A9" w:rsidRDefault="00233C77" w:rsidP="001F28BB">
      <w:pPr>
        <w:rPr>
          <w:rFonts w:ascii="Arial" w:hAnsi="Arial" w:cs="Arial"/>
          <w:sz w:val="20"/>
          <w:szCs w:val="20"/>
          <w:lang w:val="en-US"/>
        </w:rPr>
      </w:pPr>
      <w:r w:rsidRPr="001F28BB">
        <w:rPr>
          <w:rFonts w:ascii="Arial" w:hAnsi="Arial" w:cs="Arial"/>
          <w:sz w:val="20"/>
          <w:szCs w:val="20"/>
        </w:rPr>
        <w:t>* gr</w:t>
      </w:r>
      <w:r w:rsidR="00C774A9">
        <w:rPr>
          <w:rFonts w:ascii="Arial" w:hAnsi="Arial" w:cs="Arial"/>
          <w:sz w:val="20"/>
          <w:szCs w:val="20"/>
        </w:rPr>
        <w:t>a</w:t>
      </w:r>
      <w:r w:rsidRPr="001F28BB">
        <w:rPr>
          <w:rFonts w:ascii="Arial" w:hAnsi="Arial" w:cs="Arial"/>
          <w:sz w:val="20"/>
          <w:szCs w:val="20"/>
        </w:rPr>
        <w:t>y literature</w:t>
      </w:r>
    </w:p>
    <w:p w14:paraId="3F8C89A5" w14:textId="0D894F7E" w:rsidR="00FF55D4" w:rsidRPr="00C774A9" w:rsidRDefault="006F3BE4" w:rsidP="001F28B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0401493" w14:textId="01BFAF80" w:rsidR="00FC5F55" w:rsidRPr="00FC5F55" w:rsidRDefault="00FF55D4" w:rsidP="00FC5F55">
      <w:pPr>
        <w:pStyle w:val="EndNoteBibliography"/>
        <w:spacing w:after="0"/>
      </w:pPr>
      <w:r w:rsidRPr="001F28BB">
        <w:rPr>
          <w:rFonts w:ascii="Arial" w:hAnsi="Arial" w:cs="Arial"/>
          <w:sz w:val="20"/>
          <w:szCs w:val="20"/>
        </w:rPr>
        <w:lastRenderedPageBreak/>
        <w:fldChar w:fldCharType="begin"/>
      </w:r>
      <w:r w:rsidRPr="001F28BB">
        <w:rPr>
          <w:rFonts w:ascii="Arial" w:hAnsi="Arial" w:cs="Arial"/>
          <w:sz w:val="20"/>
          <w:szCs w:val="20"/>
        </w:rPr>
        <w:instrText xml:space="preserve"> ADDIN EN.REFLIST </w:instrText>
      </w:r>
      <w:r w:rsidRPr="001F28BB">
        <w:rPr>
          <w:rFonts w:ascii="Arial" w:hAnsi="Arial" w:cs="Arial"/>
          <w:sz w:val="20"/>
          <w:szCs w:val="20"/>
        </w:rPr>
        <w:fldChar w:fldCharType="separate"/>
      </w:r>
      <w:r w:rsidR="00FC5F55" w:rsidRPr="00FC5F55">
        <w:t>1.</w:t>
      </w:r>
      <w:r w:rsidR="00FC5F55" w:rsidRPr="00FC5F55">
        <w:tab/>
        <w:t xml:space="preserve">Audrey S, Brown L, Campbell R, et al. Young people's views about consenting to data linkage: findings from the PEARL qualitative study. </w:t>
      </w:r>
      <w:r w:rsidR="00FC5F55" w:rsidRPr="00FC5F55">
        <w:rPr>
          <w:i/>
        </w:rPr>
        <w:t>BMC Med Res Methodol</w:t>
      </w:r>
      <w:r w:rsidR="00FC5F55" w:rsidRPr="00FC5F55">
        <w:t xml:space="preserve"> 2016; 16: 34. 2016/03/24. </w:t>
      </w:r>
    </w:p>
    <w:p w14:paraId="681A782F" w14:textId="31BC665E" w:rsidR="00FC5F55" w:rsidRPr="00FC5F55" w:rsidRDefault="00FC5F55" w:rsidP="00FC5F55">
      <w:pPr>
        <w:pStyle w:val="EndNoteBibliography"/>
        <w:spacing w:after="0"/>
      </w:pPr>
      <w:r w:rsidRPr="00FC5F55">
        <w:t>2.</w:t>
      </w:r>
      <w:r w:rsidRPr="00FC5F55">
        <w:tab/>
        <w:t xml:space="preserve">Barrett G, Cassell JA, Peacock JL, et al. National survey of British public's views on use of identifiable medical data by the National Cancer Registry. </w:t>
      </w:r>
      <w:r w:rsidRPr="00FC5F55">
        <w:rPr>
          <w:i/>
        </w:rPr>
        <w:t>Bmj</w:t>
      </w:r>
      <w:r w:rsidRPr="00FC5F55">
        <w:t xml:space="preserve"> 2006; 332: 1068-1072. 2006/05/02. </w:t>
      </w:r>
    </w:p>
    <w:p w14:paraId="767523C1" w14:textId="23AFE5B7" w:rsidR="00FC5F55" w:rsidRPr="00FC5F55" w:rsidRDefault="00FC5F55" w:rsidP="00FC5F55">
      <w:pPr>
        <w:pStyle w:val="EndNoteBibliography"/>
        <w:spacing w:after="0"/>
      </w:pPr>
      <w:r w:rsidRPr="00FC5F55">
        <w:t>3.</w:t>
      </w:r>
      <w:r w:rsidRPr="00FC5F55">
        <w:tab/>
        <w:t xml:space="preserve">Bredfeldt CE, Compton-Phillips AL and Snyder MH. Effects of between visit physician-patient communication on Diabetes Recognition Program scores. </w:t>
      </w:r>
      <w:r w:rsidRPr="00FC5F55">
        <w:rPr>
          <w:i/>
        </w:rPr>
        <w:t>Int J Qual Health Care</w:t>
      </w:r>
      <w:r w:rsidRPr="00FC5F55">
        <w:t xml:space="preserve"> 2011; 23: 664-673. 2011/09/23. </w:t>
      </w:r>
    </w:p>
    <w:p w14:paraId="6A6CFCF2" w14:textId="2E0C657D" w:rsidR="00FC5F55" w:rsidRPr="00FC5F55" w:rsidRDefault="00FC5F55" w:rsidP="00FC5F55">
      <w:pPr>
        <w:pStyle w:val="EndNoteBibliography"/>
        <w:spacing w:after="0"/>
      </w:pPr>
      <w:r w:rsidRPr="00FC5F55">
        <w:t>4.</w:t>
      </w:r>
      <w:r w:rsidRPr="00FC5F55">
        <w:tab/>
        <w:t xml:space="preserve">Broes S, Verbaanderd C, Casteels M, et al. Sharing of Clinical Trial Data and Samples: The Cancer Patient Perspective. </w:t>
      </w:r>
      <w:r w:rsidRPr="00FC5F55">
        <w:rPr>
          <w:i/>
        </w:rPr>
        <w:t>Front Med (Lausanne)</w:t>
      </w:r>
      <w:r w:rsidRPr="00FC5F55">
        <w:t xml:space="preserve"> 2020; 7: 33. 2020/03/03. </w:t>
      </w:r>
    </w:p>
    <w:p w14:paraId="64EAC911" w14:textId="2C9E353E" w:rsidR="00FC5F55" w:rsidRPr="00FC5F55" w:rsidRDefault="00FC5F55" w:rsidP="00FC5F55">
      <w:pPr>
        <w:pStyle w:val="EndNoteBibliography"/>
        <w:spacing w:after="0"/>
      </w:pPr>
      <w:r w:rsidRPr="00FC5F55">
        <w:t>5.</w:t>
      </w:r>
      <w:r w:rsidRPr="00FC5F55">
        <w:tab/>
        <w:t xml:space="preserve">Campbell B, Thomson H, Slater J, et al. Extracting information from hospital records: what patients think about consent. </w:t>
      </w:r>
      <w:r w:rsidRPr="00FC5F55">
        <w:rPr>
          <w:i/>
        </w:rPr>
        <w:t>Qual Saf Health Care</w:t>
      </w:r>
      <w:r w:rsidRPr="00FC5F55">
        <w:t xml:space="preserve"> 2007; 16: 404-408. 2007/12/07. </w:t>
      </w:r>
    </w:p>
    <w:p w14:paraId="33FCBB44" w14:textId="4C6D5447" w:rsidR="00FC5F55" w:rsidRPr="00FC5F55" w:rsidRDefault="00FC5F55" w:rsidP="00FC5F55">
      <w:pPr>
        <w:pStyle w:val="EndNoteBibliography"/>
        <w:spacing w:after="0"/>
      </w:pPr>
      <w:r w:rsidRPr="00FC5F55">
        <w:t>6.</w:t>
      </w:r>
      <w:r w:rsidRPr="00FC5F55">
        <w:tab/>
        <w:t xml:space="preserve">Courbier S, Dimond R and Bros-Facer V. Share and protect our health data: An evidence based approach to rare disease patients' perspectives on data sharing and data protection - Quantitative survey and recommendations. </w:t>
      </w:r>
      <w:r w:rsidRPr="00FC5F55">
        <w:rPr>
          <w:i/>
        </w:rPr>
        <w:t>Orphanet Journal of Rare Diseases</w:t>
      </w:r>
      <w:r w:rsidRPr="00FC5F55">
        <w:t xml:space="preserve"> 2019; 14: 175. </w:t>
      </w:r>
    </w:p>
    <w:p w14:paraId="4D3EE224" w14:textId="19470FF2" w:rsidR="00FC5F55" w:rsidRPr="00FC5F55" w:rsidRDefault="00FC5F55" w:rsidP="00FC5F55">
      <w:pPr>
        <w:pStyle w:val="EndNoteBibliography"/>
        <w:spacing w:after="0"/>
      </w:pPr>
      <w:r w:rsidRPr="00FC5F55">
        <w:t>7.</w:t>
      </w:r>
      <w:r w:rsidRPr="00FC5F55">
        <w:tab/>
        <w:t xml:space="preserve">Damschroder LJ, Pritts JL, Neblo MA, et al. Patients, privacy and trust: patients' willingness to allow researchers to access their medical records. </w:t>
      </w:r>
      <w:r w:rsidRPr="00FC5F55">
        <w:rPr>
          <w:i/>
        </w:rPr>
        <w:t>Soc Sci Med</w:t>
      </w:r>
      <w:r w:rsidRPr="00FC5F55">
        <w:t xml:space="preserve"> 2007; 64: 223-235. 2006/10/19. </w:t>
      </w:r>
    </w:p>
    <w:p w14:paraId="2A5F293A" w14:textId="563B7CD2" w:rsidR="00FC5F55" w:rsidRPr="00FC5F55" w:rsidRDefault="00FC5F55" w:rsidP="00FC5F55">
      <w:pPr>
        <w:pStyle w:val="EndNoteBibliography"/>
        <w:spacing w:after="0"/>
      </w:pPr>
      <w:r w:rsidRPr="00FC5F55">
        <w:t>8.</w:t>
      </w:r>
      <w:r w:rsidRPr="00FC5F55">
        <w:tab/>
        <w:t xml:space="preserve">Darquy S, Moutel G, Lapointe AS, et al. Patient/family views on data sharing in rare diseases: study in the European LeukoTreat project. </w:t>
      </w:r>
      <w:r w:rsidRPr="00FC5F55">
        <w:rPr>
          <w:i/>
        </w:rPr>
        <w:t>Eur J Hum Genet</w:t>
      </w:r>
      <w:r w:rsidRPr="00FC5F55">
        <w:t xml:space="preserve"> 2016; 24: 338-343. 2015/06/18. </w:t>
      </w:r>
    </w:p>
    <w:p w14:paraId="2983E43F" w14:textId="43307030" w:rsidR="00FC5F55" w:rsidRPr="00FC5F55" w:rsidRDefault="00FC5F55" w:rsidP="00FC5F55">
      <w:pPr>
        <w:pStyle w:val="EndNoteBibliography"/>
        <w:spacing w:after="0"/>
      </w:pPr>
      <w:r w:rsidRPr="00FC5F55">
        <w:t>9.</w:t>
      </w:r>
      <w:r w:rsidRPr="00FC5F55">
        <w:tab/>
        <w:t xml:space="preserve">Eloranta K and Auvinen A. Population attitudes towards research use of health care registries: a population-based survey in Finland. </w:t>
      </w:r>
      <w:r w:rsidRPr="00FC5F55">
        <w:rPr>
          <w:i/>
        </w:rPr>
        <w:t>BMC Med Ethics</w:t>
      </w:r>
      <w:r w:rsidRPr="00FC5F55">
        <w:t xml:space="preserve"> 2015; 16: 48. 2015/07/18. </w:t>
      </w:r>
    </w:p>
    <w:p w14:paraId="0F6DB80A" w14:textId="344CAA7E" w:rsidR="00FC5F55" w:rsidRPr="00FC5F55" w:rsidRDefault="00FC5F55" w:rsidP="00FC5F55">
      <w:pPr>
        <w:pStyle w:val="EndNoteBibliography"/>
        <w:spacing w:after="0"/>
      </w:pPr>
      <w:r w:rsidRPr="00FC5F55">
        <w:t>10.</w:t>
      </w:r>
      <w:r w:rsidRPr="00FC5F55">
        <w:tab/>
        <w:t xml:space="preserve">Grant A, Ure J, Nicolson DJ, et al. Acceptability and perceived barriers and facilitators to creating a national research register to enable 'direct to patient' enrolment into research: the Scottish Health Research Register (SHARE). </w:t>
      </w:r>
      <w:r w:rsidRPr="00FC5F55">
        <w:rPr>
          <w:i/>
        </w:rPr>
        <w:t>BMC Health Serv Res</w:t>
      </w:r>
      <w:r w:rsidRPr="00FC5F55">
        <w:t xml:space="preserve"> 2013; 13: 422. 2013/10/22. </w:t>
      </w:r>
    </w:p>
    <w:p w14:paraId="1B425A87" w14:textId="7C35816E" w:rsidR="00FC5F55" w:rsidRPr="00FC5F55" w:rsidRDefault="00FC5F55" w:rsidP="00FC5F55">
      <w:pPr>
        <w:pStyle w:val="EndNoteBibliography"/>
        <w:spacing w:after="0"/>
      </w:pPr>
      <w:r w:rsidRPr="00FC5F55">
        <w:t>11.</w:t>
      </w:r>
      <w:r w:rsidRPr="00FC5F55">
        <w:tab/>
        <w:t xml:space="preserve">Griffin A, Skinner A, Thornhill J, et al. Patient Portals: Who uses them? What features do they use? And do they reduce hospital readmissions? </w:t>
      </w:r>
      <w:r w:rsidRPr="00FC5F55">
        <w:rPr>
          <w:i/>
        </w:rPr>
        <w:t>Appl Clin Inform</w:t>
      </w:r>
      <w:r w:rsidRPr="00FC5F55">
        <w:t xml:space="preserve"> 2016; 7: 489-501. 2016/07/21. </w:t>
      </w:r>
    </w:p>
    <w:p w14:paraId="116C8E6E" w14:textId="2BB35B1D" w:rsidR="00FC5F55" w:rsidRPr="00FC5F55" w:rsidRDefault="00FC5F55" w:rsidP="00FC5F55">
      <w:pPr>
        <w:pStyle w:val="EndNoteBibliography"/>
        <w:spacing w:after="0"/>
      </w:pPr>
      <w:r w:rsidRPr="00FC5F55">
        <w:t>12.</w:t>
      </w:r>
      <w:r w:rsidRPr="00FC5F55">
        <w:tab/>
        <w:t xml:space="preserve">Haddow G, Bruce A, Sathanandam S, et al. 'Nothing is really safe': a focus group study on the processes of anonymizing and sharing of health data for research purposes. </w:t>
      </w:r>
      <w:r w:rsidRPr="00FC5F55">
        <w:rPr>
          <w:i/>
        </w:rPr>
        <w:t>J Eval Clin Pract</w:t>
      </w:r>
      <w:r w:rsidRPr="00FC5F55">
        <w:t xml:space="preserve"> 2011; 17: 1140-1146. 2010/07/16. </w:t>
      </w:r>
    </w:p>
    <w:p w14:paraId="3EC60D66" w14:textId="1ABB2EA5" w:rsidR="00FC5F55" w:rsidRPr="00FC5F55" w:rsidRDefault="00FC5F55" w:rsidP="00FC5F55">
      <w:pPr>
        <w:pStyle w:val="EndNoteBibliography"/>
        <w:spacing w:after="0"/>
      </w:pPr>
      <w:r w:rsidRPr="00FC5F55">
        <w:t>13.</w:t>
      </w:r>
      <w:r w:rsidRPr="00FC5F55">
        <w:tab/>
        <w:t xml:space="preserve">Harris LT, Haneuse SJ, Martin DP, et al. Diabetes quality of care and outpatient utilization associated with electronic patient-provider messaging: a cross-sectional analysis. </w:t>
      </w:r>
      <w:r w:rsidRPr="00FC5F55">
        <w:rPr>
          <w:i/>
        </w:rPr>
        <w:t>Diabetes Care</w:t>
      </w:r>
      <w:r w:rsidRPr="00FC5F55">
        <w:t xml:space="preserve"> 2009; 32: 1182-1187. 2009/04/16. </w:t>
      </w:r>
    </w:p>
    <w:p w14:paraId="53D205C7" w14:textId="77777777" w:rsidR="00FC5F55" w:rsidRPr="00FC5F55" w:rsidRDefault="00FC5F55" w:rsidP="00FC5F55">
      <w:pPr>
        <w:pStyle w:val="EndNoteBibliography"/>
        <w:spacing w:after="0"/>
      </w:pPr>
      <w:r w:rsidRPr="00FC5F55">
        <w:t>14.</w:t>
      </w:r>
      <w:r w:rsidRPr="00FC5F55">
        <w:tab/>
        <w:t xml:space="preserve">Hay AE, Leung YW, Pater JL, et al. Linkage of Clinical Trial and Administrative Data: A Survey of Cancer Patient Preferences. </w:t>
      </w:r>
      <w:r w:rsidRPr="00FC5F55">
        <w:rPr>
          <w:i/>
        </w:rPr>
        <w:t>Current Oncology</w:t>
      </w:r>
      <w:r w:rsidRPr="00FC5F55">
        <w:t xml:space="preserve"> 2017; 24: 161-167.</w:t>
      </w:r>
    </w:p>
    <w:p w14:paraId="439B68D4" w14:textId="19F931E2" w:rsidR="00FC5F55" w:rsidRPr="00FC5F55" w:rsidRDefault="00FC5F55" w:rsidP="00FC5F55">
      <w:pPr>
        <w:pStyle w:val="EndNoteBibliography"/>
        <w:spacing w:after="0"/>
      </w:pPr>
      <w:r w:rsidRPr="00FC5F55">
        <w:t>15.</w:t>
      </w:r>
      <w:r w:rsidRPr="00FC5F55">
        <w:tab/>
        <w:t xml:space="preserve">Hess R, Bryce CL, Paone S, et al. Exploring challenges and potentials of personal health records in diabetes self-management: implementation and initial assessment. </w:t>
      </w:r>
      <w:r w:rsidRPr="00FC5F55">
        <w:rPr>
          <w:i/>
        </w:rPr>
        <w:t>Telemed J E Health</w:t>
      </w:r>
      <w:r w:rsidRPr="00FC5F55">
        <w:t xml:space="preserve"> 2007; 13: 509-517. 2007/11/15. </w:t>
      </w:r>
    </w:p>
    <w:p w14:paraId="7A550A93" w14:textId="07FB5896" w:rsidR="00FC5F55" w:rsidRPr="00FC5F55" w:rsidRDefault="00FC5F55" w:rsidP="00FC5F55">
      <w:pPr>
        <w:pStyle w:val="EndNoteBibliography"/>
        <w:spacing w:after="0"/>
      </w:pPr>
      <w:r w:rsidRPr="00FC5F55">
        <w:t>16.</w:t>
      </w:r>
      <w:r w:rsidRPr="00FC5F55">
        <w:tab/>
        <w:t xml:space="preserve">Hill EM, Turner EL, Martin RM, et al. "Let's get the best quality research we can": public awareness and acceptance of consent to use existing data in health research: a systematic review and qualitative study. </w:t>
      </w:r>
      <w:r w:rsidRPr="00FC5F55">
        <w:rPr>
          <w:i/>
        </w:rPr>
        <w:t>BMC medical research methodology</w:t>
      </w:r>
      <w:r w:rsidRPr="00FC5F55">
        <w:t xml:space="preserve"> 2013; 13: 72. </w:t>
      </w:r>
    </w:p>
    <w:p w14:paraId="75284FD0" w14:textId="4FFCE9B6" w:rsidR="00FC5F55" w:rsidRPr="00533DAD" w:rsidRDefault="00FC5F55" w:rsidP="00FC5F55">
      <w:pPr>
        <w:pStyle w:val="EndNoteBibliography"/>
        <w:spacing w:after="0"/>
      </w:pPr>
      <w:r w:rsidRPr="00533DAD">
        <w:t>17.</w:t>
      </w:r>
      <w:r w:rsidRPr="00533DAD">
        <w:tab/>
      </w:r>
      <w:r w:rsidR="002441AB" w:rsidRPr="00533DAD">
        <w:t>Ipsos MORI</w:t>
      </w:r>
      <w:r w:rsidR="00533DAD">
        <w:t xml:space="preserve"> Social Research Institute</w:t>
      </w:r>
      <w:r w:rsidR="002441AB" w:rsidRPr="00533DAD">
        <w:t xml:space="preserve">. </w:t>
      </w:r>
      <w:r w:rsidRPr="00533DAD">
        <w:rPr>
          <w:i/>
        </w:rPr>
        <w:t>Perceptions of the cancer registry: attitudes towards and awareness of cancer data collection.</w:t>
      </w:r>
      <w:r w:rsidRPr="00533DAD">
        <w:t xml:space="preserve"> </w:t>
      </w:r>
      <w:r w:rsidR="00533DAD" w:rsidRPr="00533DAD">
        <w:t>Report for Macmillan Cancer Support and Cancer Research UK. UK, September</w:t>
      </w:r>
      <w:r w:rsidR="002441AB" w:rsidRPr="00533DAD">
        <w:t xml:space="preserve"> </w:t>
      </w:r>
      <w:r w:rsidRPr="00533DAD">
        <w:t>2016.</w:t>
      </w:r>
    </w:p>
    <w:p w14:paraId="38B0759A" w14:textId="5645708F" w:rsidR="00FC5F55" w:rsidRPr="00FC5F55" w:rsidRDefault="00FC5F55" w:rsidP="00FC5F55">
      <w:pPr>
        <w:pStyle w:val="EndNoteBibliography"/>
        <w:spacing w:after="0"/>
      </w:pPr>
      <w:r w:rsidRPr="00533DAD">
        <w:t>18.</w:t>
      </w:r>
      <w:r w:rsidRPr="00533DAD">
        <w:tab/>
      </w:r>
      <w:r w:rsidR="00533DAD" w:rsidRPr="00533DAD">
        <w:t xml:space="preserve">Ipsos MORI Social Research Institute. </w:t>
      </w:r>
      <w:r w:rsidR="00533DAD" w:rsidRPr="00533DAD">
        <w:rPr>
          <w:i/>
        </w:rPr>
        <w:t>T</w:t>
      </w:r>
      <w:r w:rsidRPr="00533DAD">
        <w:rPr>
          <w:i/>
        </w:rPr>
        <w:t>he one-way-mirror: Public attitudes to commercial access to health data</w:t>
      </w:r>
      <w:r w:rsidRPr="00533DAD">
        <w:t xml:space="preserve">. </w:t>
      </w:r>
      <w:r w:rsidR="00533DAD" w:rsidRPr="00533DAD">
        <w:t xml:space="preserve">Report prepared for the </w:t>
      </w:r>
      <w:r w:rsidR="002441AB" w:rsidRPr="00533DAD">
        <w:t>Wellcome Trust</w:t>
      </w:r>
      <w:r w:rsidR="00533DAD" w:rsidRPr="00533DAD">
        <w:t>. UK, March</w:t>
      </w:r>
      <w:r w:rsidRPr="00533DAD">
        <w:t xml:space="preserve"> 2016.</w:t>
      </w:r>
    </w:p>
    <w:p w14:paraId="6156EA2D" w14:textId="50822FC8" w:rsidR="00FC5F55" w:rsidRPr="00FC5F55" w:rsidRDefault="00FC5F55" w:rsidP="00FC5F55">
      <w:pPr>
        <w:pStyle w:val="EndNoteBibliography"/>
        <w:spacing w:after="0"/>
      </w:pPr>
      <w:r w:rsidRPr="00FC5F55">
        <w:t>19.</w:t>
      </w:r>
      <w:r w:rsidRPr="00FC5F55">
        <w:tab/>
        <w:t xml:space="preserve">King T, Brankovic L and Gillard P. Perspectives of Australian adults about protecting the privacy of their health information in statistical databases. </w:t>
      </w:r>
      <w:r w:rsidRPr="00FC5F55">
        <w:rPr>
          <w:i/>
        </w:rPr>
        <w:t>Int J Med Inform</w:t>
      </w:r>
      <w:r w:rsidRPr="00FC5F55">
        <w:t xml:space="preserve"> 2012; 81: 279-289. 2012/02/07. </w:t>
      </w:r>
    </w:p>
    <w:p w14:paraId="27977750" w14:textId="2D6FFBD3" w:rsidR="00FC5F55" w:rsidRPr="00FC5F55" w:rsidRDefault="00FC5F55" w:rsidP="00FC5F55">
      <w:pPr>
        <w:pStyle w:val="EndNoteBibliography"/>
        <w:spacing w:after="0"/>
      </w:pPr>
      <w:r w:rsidRPr="00FC5F55">
        <w:t>20.</w:t>
      </w:r>
      <w:r w:rsidRPr="00FC5F55">
        <w:tab/>
        <w:t xml:space="preserve">Lucero RJ, Kearney J, Cortes Y, et al. Benefits and Risks in Secondary Use of Digitized Clinical Data: Views of Community Members Living in a Predominantly Ethnic Minority Urban Neighborhood. </w:t>
      </w:r>
      <w:r w:rsidRPr="00FC5F55">
        <w:rPr>
          <w:i/>
        </w:rPr>
        <w:t>AJOB Empir Bioeth</w:t>
      </w:r>
      <w:r w:rsidRPr="00FC5F55">
        <w:t xml:space="preserve"> 2015; 6: 12-22. 2015/06/24. </w:t>
      </w:r>
    </w:p>
    <w:p w14:paraId="5459213F" w14:textId="4E95D15C" w:rsidR="00FC5F55" w:rsidRPr="00FC5F55" w:rsidRDefault="00FC5F55" w:rsidP="00FC5F55">
      <w:pPr>
        <w:pStyle w:val="EndNoteBibliography"/>
        <w:spacing w:after="0"/>
      </w:pPr>
      <w:r w:rsidRPr="00FC5F55">
        <w:t>21.</w:t>
      </w:r>
      <w:r w:rsidRPr="00FC5F55">
        <w:tab/>
        <w:t xml:space="preserve">Lyles CR, Harris LT, Jordan L, et al. Patient race/ethnicity and shared medical record use among diabetes patients. </w:t>
      </w:r>
      <w:r w:rsidRPr="00FC5F55">
        <w:rPr>
          <w:i/>
        </w:rPr>
        <w:t>Med Care</w:t>
      </w:r>
      <w:r w:rsidRPr="00FC5F55">
        <w:t xml:space="preserve"> 2012; 50: 434-440. 2012/02/23. </w:t>
      </w:r>
    </w:p>
    <w:p w14:paraId="68FE67EF" w14:textId="648D94C1" w:rsidR="00FC5F55" w:rsidRPr="00FC5F55" w:rsidRDefault="00FC5F55" w:rsidP="00FC5F55">
      <w:pPr>
        <w:pStyle w:val="EndNoteBibliography"/>
        <w:spacing w:after="0"/>
      </w:pPr>
      <w:r w:rsidRPr="00FC5F55">
        <w:lastRenderedPageBreak/>
        <w:t>22.</w:t>
      </w:r>
      <w:r w:rsidRPr="00FC5F55">
        <w:tab/>
        <w:t xml:space="preserve">Lyles CR, Sarkar U, Ralston JD, et al. Patient-provider communication and trust in relation to use of an online patient portal among diabetes patients: The Diabetes and Aging Study. </w:t>
      </w:r>
      <w:r w:rsidRPr="00FC5F55">
        <w:rPr>
          <w:i/>
        </w:rPr>
        <w:t>J Am Med Inform Assoc</w:t>
      </w:r>
      <w:r w:rsidRPr="00FC5F55">
        <w:t xml:space="preserve"> 2013; 20: 1128-1131. 2013/05/17. </w:t>
      </w:r>
    </w:p>
    <w:p w14:paraId="4AA5C358" w14:textId="2690A441" w:rsidR="00FC5F55" w:rsidRPr="00FC5F55" w:rsidRDefault="00FC5F55" w:rsidP="00FC5F55">
      <w:pPr>
        <w:pStyle w:val="EndNoteBibliography"/>
        <w:spacing w:after="0"/>
      </w:pPr>
      <w:r w:rsidRPr="00FC5F55">
        <w:t>23.</w:t>
      </w:r>
      <w:r w:rsidRPr="00FC5F55">
        <w:tab/>
        <w:t xml:space="preserve">Mayberry LS, Kripalani S, Rothman RL, et al. Bridging the digital divide in diabetes: family support and implications for health literacy. </w:t>
      </w:r>
      <w:r w:rsidRPr="00FC5F55">
        <w:rPr>
          <w:i/>
        </w:rPr>
        <w:t>Diabetes Technol Ther</w:t>
      </w:r>
      <w:r w:rsidRPr="00FC5F55">
        <w:t xml:space="preserve"> 2011; 13: 1005-1012. 2011/07/02. </w:t>
      </w:r>
    </w:p>
    <w:p w14:paraId="675DABB3" w14:textId="15FA19EC" w:rsidR="00FC5F55" w:rsidRPr="00FC5F55" w:rsidRDefault="00FC5F55" w:rsidP="00FC5F55">
      <w:pPr>
        <w:pStyle w:val="EndNoteBibliography"/>
        <w:spacing w:after="0"/>
      </w:pPr>
      <w:r w:rsidRPr="00FC5F55">
        <w:t>24.</w:t>
      </w:r>
      <w:r w:rsidRPr="00FC5F55">
        <w:tab/>
        <w:t xml:space="preserve">Mikles SP and Mielenz TJ. Characteristics of electronic patient-provider messaging system utilisation in an urban health care organisation. </w:t>
      </w:r>
      <w:r w:rsidRPr="00FC5F55">
        <w:rPr>
          <w:i/>
        </w:rPr>
        <w:t>J Innov Health Inform</w:t>
      </w:r>
      <w:r w:rsidRPr="00FC5F55">
        <w:t xml:space="preserve"> 2014; 22: 214-221. 2014/01/01. </w:t>
      </w:r>
    </w:p>
    <w:p w14:paraId="3E2A559E" w14:textId="36C13113" w:rsidR="00FC5F55" w:rsidRPr="00FC5F55" w:rsidRDefault="00FC5F55" w:rsidP="00FC5F55">
      <w:pPr>
        <w:pStyle w:val="EndNoteBibliography"/>
        <w:spacing w:after="0"/>
      </w:pPr>
      <w:r w:rsidRPr="00FC5F55">
        <w:t>25.</w:t>
      </w:r>
      <w:r w:rsidRPr="00FC5F55">
        <w:tab/>
        <w:t xml:space="preserve">Ni MY, Li TK, Hui RWH, et al. Requesting a unique personal identifier or providing a souvenir incentive did not affect overall consent to health record linkage: evidence from an RCT nested within a cohort. </w:t>
      </w:r>
      <w:r w:rsidRPr="00FC5F55">
        <w:rPr>
          <w:i/>
        </w:rPr>
        <w:t>J Clin Epidemiol</w:t>
      </w:r>
      <w:r w:rsidRPr="00FC5F55">
        <w:t xml:space="preserve"> 2017; 84: 142-149. 2017/01/25. </w:t>
      </w:r>
    </w:p>
    <w:p w14:paraId="02FB67FE" w14:textId="2C84848A" w:rsidR="00FC5F55" w:rsidRPr="00FC5F55" w:rsidRDefault="00FC5F55" w:rsidP="00FC5F55">
      <w:pPr>
        <w:pStyle w:val="EndNoteBibliography"/>
        <w:spacing w:after="0"/>
      </w:pPr>
      <w:r w:rsidRPr="00FC5F55">
        <w:t>26.</w:t>
      </w:r>
      <w:r w:rsidRPr="00FC5F55">
        <w:tab/>
        <w:t xml:space="preserve">Osborn CY, Mayberry LS, Wallston KA, et al. Understanding patient portal use: implications for medication management. </w:t>
      </w:r>
      <w:r w:rsidRPr="00FC5F55">
        <w:rPr>
          <w:i/>
        </w:rPr>
        <w:t>J Med Internet Res</w:t>
      </w:r>
      <w:r w:rsidRPr="00FC5F55">
        <w:t xml:space="preserve"> 2013; 15: e133. 2013/07/05. </w:t>
      </w:r>
    </w:p>
    <w:p w14:paraId="5F5E8E1C" w14:textId="77777777" w:rsidR="00FC5F55" w:rsidRPr="00FC5F55" w:rsidRDefault="00FC5F55" w:rsidP="00FC5F55">
      <w:pPr>
        <w:pStyle w:val="EndNoteBibliography"/>
        <w:spacing w:after="0"/>
      </w:pPr>
      <w:r w:rsidRPr="00FC5F55">
        <w:t>27.</w:t>
      </w:r>
      <w:r w:rsidRPr="00FC5F55">
        <w:tab/>
        <w:t xml:space="preserve">Page SA and Mitchell I. Patients' opinions on privacy, consent and the disclosure of health information for medical research. </w:t>
      </w:r>
      <w:r w:rsidRPr="00FC5F55">
        <w:rPr>
          <w:i/>
        </w:rPr>
        <w:t>Chronic Dis Can</w:t>
      </w:r>
      <w:r w:rsidRPr="00FC5F55">
        <w:t xml:space="preserve"> 2006; 27: 60-67.</w:t>
      </w:r>
    </w:p>
    <w:p w14:paraId="5CCCE902" w14:textId="72DD656A" w:rsidR="00FC5F55" w:rsidRPr="00FC5F55" w:rsidRDefault="00FC5F55" w:rsidP="00FC5F55">
      <w:pPr>
        <w:pStyle w:val="EndNoteBibliography"/>
        <w:spacing w:after="0"/>
      </w:pPr>
      <w:r w:rsidRPr="00FC5F55">
        <w:t>28.</w:t>
      </w:r>
      <w:r w:rsidRPr="00FC5F55">
        <w:tab/>
        <w:t xml:space="preserve">Palen TE, Ross C, Powers JD, et al. Association of online patient access to clinicians and medical records with use of clinical services. </w:t>
      </w:r>
      <w:r w:rsidRPr="00FC5F55">
        <w:rPr>
          <w:i/>
        </w:rPr>
        <w:t>Jama</w:t>
      </w:r>
      <w:r w:rsidRPr="00FC5F55">
        <w:t xml:space="preserve"> 2012; 308: 2012-2019. 2012/11/22. </w:t>
      </w:r>
    </w:p>
    <w:p w14:paraId="60A2F242" w14:textId="3288980F" w:rsidR="00FC5F55" w:rsidRPr="00FC5F55" w:rsidRDefault="00FC5F55" w:rsidP="00FC5F55">
      <w:pPr>
        <w:pStyle w:val="EndNoteBibliography"/>
        <w:spacing w:after="0"/>
      </w:pPr>
      <w:r w:rsidRPr="00FC5F55">
        <w:t>29.</w:t>
      </w:r>
      <w:r w:rsidRPr="00FC5F55">
        <w:tab/>
        <w:t xml:space="preserve">Parkin L and Paul C. Public good, personal privacy: a citizens' deliberation about using medical information for pharmacoepidemiological research. </w:t>
      </w:r>
      <w:r w:rsidRPr="00FC5F55">
        <w:rPr>
          <w:i/>
        </w:rPr>
        <w:t>J Epidemiol Community Health</w:t>
      </w:r>
      <w:r w:rsidRPr="00FC5F55">
        <w:t xml:space="preserve"> 2011; 65: 150-156. 2009/12/02. </w:t>
      </w:r>
    </w:p>
    <w:p w14:paraId="7BE80CA9" w14:textId="77777777" w:rsidR="00FC5F55" w:rsidRPr="00FC5F55" w:rsidRDefault="00FC5F55" w:rsidP="00FC5F55">
      <w:pPr>
        <w:pStyle w:val="EndNoteBibliography"/>
        <w:spacing w:after="0"/>
      </w:pPr>
      <w:r w:rsidRPr="00FC5F55">
        <w:t>30.</w:t>
      </w:r>
      <w:r w:rsidRPr="00FC5F55">
        <w:tab/>
        <w:t xml:space="preserve">Patel VN, Abramson E, Edwards AM, et al. Consumer attitudes toward personal health records in a beacon community. </w:t>
      </w:r>
      <w:r w:rsidRPr="00FC5F55">
        <w:rPr>
          <w:i/>
        </w:rPr>
        <w:t>Am J Manag Care</w:t>
      </w:r>
      <w:r w:rsidRPr="00FC5F55">
        <w:t xml:space="preserve"> 2011; 17: e104-120. 2011/07/21.</w:t>
      </w:r>
    </w:p>
    <w:p w14:paraId="46C2AA62" w14:textId="3D3E375D" w:rsidR="00FC5F55" w:rsidRPr="00FC5F55" w:rsidRDefault="00FC5F55" w:rsidP="00FC5F55">
      <w:pPr>
        <w:pStyle w:val="EndNoteBibliography"/>
        <w:spacing w:after="0"/>
      </w:pPr>
      <w:r w:rsidRPr="00FC5F55">
        <w:t>31.</w:t>
      </w:r>
      <w:r w:rsidRPr="00FC5F55">
        <w:tab/>
        <w:t xml:space="preserve">Patel VN, Dhopeshwarkar RV, Edwards A, et al. Low-income, ethnically diverse consumers' perspective on health information exchange and personal health records. </w:t>
      </w:r>
      <w:r w:rsidRPr="00FC5F55">
        <w:rPr>
          <w:i/>
        </w:rPr>
        <w:t>Informatics for Health and Social Care</w:t>
      </w:r>
      <w:r w:rsidRPr="00FC5F55">
        <w:t xml:space="preserve"> 2011; 36: 233-252. </w:t>
      </w:r>
    </w:p>
    <w:p w14:paraId="04FDDF81" w14:textId="16DEC24E" w:rsidR="00FC5F55" w:rsidRPr="00FC5F55" w:rsidRDefault="00FC5F55" w:rsidP="00FC5F55">
      <w:pPr>
        <w:pStyle w:val="EndNoteBibliography"/>
        <w:spacing w:after="0"/>
      </w:pPr>
      <w:r w:rsidRPr="00FC5F55">
        <w:t>32.</w:t>
      </w:r>
      <w:r w:rsidRPr="00FC5F55">
        <w:tab/>
        <w:t xml:space="preserve">Patel VN, Dhopeshwarkar RV, Edwards A, et al. Consumer Support for Health Information Exchange and Personal Health Records: A Regional Health Information Organization Survey. </w:t>
      </w:r>
      <w:r w:rsidRPr="00FC5F55">
        <w:rPr>
          <w:i/>
        </w:rPr>
        <w:t>Journal of Medical Systems</w:t>
      </w:r>
      <w:r w:rsidRPr="00FC5F55">
        <w:t xml:space="preserve"> 2012; 36: 1043-1052. </w:t>
      </w:r>
    </w:p>
    <w:p w14:paraId="6A27ABAB" w14:textId="77777777" w:rsidR="00FC5F55" w:rsidRPr="00FC5F55" w:rsidRDefault="00FC5F55" w:rsidP="00FC5F55">
      <w:pPr>
        <w:pStyle w:val="EndNoteBibliography"/>
        <w:spacing w:after="0"/>
      </w:pPr>
      <w:r w:rsidRPr="00FC5F55">
        <w:t>33.</w:t>
      </w:r>
      <w:r w:rsidRPr="00FC5F55">
        <w:tab/>
        <w:t xml:space="preserve">Ralston JD, Silverberg MJ, Grothaus L, et al. Use of web-based shared medical records among patients with HIV. </w:t>
      </w:r>
      <w:r w:rsidRPr="00FC5F55">
        <w:rPr>
          <w:i/>
        </w:rPr>
        <w:t>Am J Manag Care</w:t>
      </w:r>
      <w:r w:rsidRPr="00FC5F55">
        <w:t xml:space="preserve"> 2013; 19: e114-124. 2013/06/04.</w:t>
      </w:r>
    </w:p>
    <w:p w14:paraId="7A011568" w14:textId="0A855816" w:rsidR="00FC5F55" w:rsidRPr="00E73E49" w:rsidRDefault="00FC5F55" w:rsidP="00FC5F55">
      <w:pPr>
        <w:pStyle w:val="EndNoteBibliography"/>
        <w:spacing w:after="0"/>
      </w:pPr>
      <w:r w:rsidRPr="00322747">
        <w:t>34.</w:t>
      </w:r>
      <w:r w:rsidRPr="00322747">
        <w:tab/>
        <w:t xml:space="preserve">Robinson, G, Dolk, H, Given, J, </w:t>
      </w:r>
      <w:r w:rsidR="008A6EAF" w:rsidRPr="00322747">
        <w:t>et al</w:t>
      </w:r>
      <w:r w:rsidRPr="00322747">
        <w:t xml:space="preserve">. Knowledge Exchange Seminar Series 2017-18. Public attitudes to data sharing in Northern Ireland: Findings from the Northern Ireland Life and Times Survey 2015. </w:t>
      </w:r>
      <w:r w:rsidR="00322747" w:rsidRPr="00322747">
        <w:t xml:space="preserve">Ulster: Administratrive Data Research Network; Public Health Agency, </w:t>
      </w:r>
      <w:r w:rsidR="008A6EAF" w:rsidRPr="00322747">
        <w:t>Ulster University</w:t>
      </w:r>
      <w:r w:rsidR="00322747">
        <w:t>, 2018.</w:t>
      </w:r>
    </w:p>
    <w:p w14:paraId="3C68668D" w14:textId="7AD0E3CD" w:rsidR="00FC5F55" w:rsidRPr="00FC5F55" w:rsidRDefault="00FC5F55" w:rsidP="00FC5F55">
      <w:pPr>
        <w:pStyle w:val="EndNoteBibliography"/>
        <w:spacing w:after="0"/>
      </w:pPr>
      <w:r w:rsidRPr="00FC5F55">
        <w:t>35.</w:t>
      </w:r>
      <w:r w:rsidRPr="00FC5F55">
        <w:tab/>
        <w:t xml:space="preserve">Roblin DW, Houston TK, 2nd, Allison JJ, et al. Disparities in use of a personal health record in a managed care organization. </w:t>
      </w:r>
      <w:r w:rsidRPr="00FC5F55">
        <w:rPr>
          <w:i/>
        </w:rPr>
        <w:t>J Am Med Inform Assoc</w:t>
      </w:r>
      <w:r w:rsidRPr="00FC5F55">
        <w:t xml:space="preserve"> 2009; 16: 683-689. 2009/07/02. </w:t>
      </w:r>
    </w:p>
    <w:p w14:paraId="26B9B24F" w14:textId="3AC03BE4" w:rsidR="00FC5F55" w:rsidRPr="00FC5F55" w:rsidRDefault="00FC5F55" w:rsidP="00FC5F55">
      <w:pPr>
        <w:pStyle w:val="EndNoteBibliography"/>
        <w:spacing w:after="0"/>
      </w:pPr>
      <w:r w:rsidRPr="00FC5F55">
        <w:t>36.</w:t>
      </w:r>
      <w:r w:rsidRPr="00FC5F55">
        <w:tab/>
        <w:t xml:space="preserve">Ronda MC, Dijkhorst-Oei LT, Gorter KJ, et al. Differences between diabetes patients who are interested or not in the use of a patient Web portal. </w:t>
      </w:r>
      <w:r w:rsidRPr="00FC5F55">
        <w:rPr>
          <w:i/>
        </w:rPr>
        <w:t>Diabetes Technol Ther</w:t>
      </w:r>
      <w:r w:rsidRPr="00FC5F55">
        <w:t xml:space="preserve"> 2013; 15: 556-563. 2013/06/20. </w:t>
      </w:r>
    </w:p>
    <w:p w14:paraId="7F60478D" w14:textId="7BC65C96" w:rsidR="00FC5F55" w:rsidRPr="00FC5F55" w:rsidRDefault="00FC5F55" w:rsidP="00FC5F55">
      <w:pPr>
        <w:pStyle w:val="EndNoteBibliography"/>
        <w:spacing w:after="0"/>
      </w:pPr>
      <w:r w:rsidRPr="00FC5F55">
        <w:t>37.</w:t>
      </w:r>
      <w:r w:rsidRPr="00FC5F55">
        <w:tab/>
        <w:t xml:space="preserve">Ronda MC, Dijkhorst-Oei LT and Rutten GE. Reasons and barriers for using a patient portal: survey among patients with diabetes mellitus. </w:t>
      </w:r>
      <w:r w:rsidRPr="00FC5F55">
        <w:rPr>
          <w:i/>
        </w:rPr>
        <w:t>J Med Internet Res</w:t>
      </w:r>
      <w:r w:rsidRPr="00FC5F55">
        <w:t xml:space="preserve"> 2014; 16: e263. 2014/11/27. </w:t>
      </w:r>
    </w:p>
    <w:p w14:paraId="42C809B2" w14:textId="03DAE0A1" w:rsidR="00FC5F55" w:rsidRPr="00FC5F55" w:rsidRDefault="00FC5F55" w:rsidP="00FC5F55">
      <w:pPr>
        <w:pStyle w:val="EndNoteBibliography"/>
        <w:spacing w:after="0"/>
      </w:pPr>
      <w:r w:rsidRPr="00FC5F55">
        <w:t>38.</w:t>
      </w:r>
      <w:r w:rsidRPr="00FC5F55">
        <w:tab/>
        <w:t xml:space="preserve">Ronda MC, Dijkhorst-Oei LT and Rutten GE. Patients' Experiences with and Attitudes towards a Diabetes Patient Web Portal. </w:t>
      </w:r>
      <w:r w:rsidRPr="00FC5F55">
        <w:rPr>
          <w:i/>
        </w:rPr>
        <w:t>PLoS One</w:t>
      </w:r>
      <w:r w:rsidRPr="00FC5F55">
        <w:t xml:space="preserve"> 2015; 10: e0129403. 2015/06/19. </w:t>
      </w:r>
    </w:p>
    <w:p w14:paraId="2AC928E6" w14:textId="7EE836F5" w:rsidR="00FC5F55" w:rsidRPr="00FC5F55" w:rsidRDefault="00FC5F55" w:rsidP="00FC5F55">
      <w:pPr>
        <w:pStyle w:val="EndNoteBibliography"/>
        <w:spacing w:after="0"/>
      </w:pPr>
      <w:r w:rsidRPr="00FC5F55">
        <w:t>39.</w:t>
      </w:r>
      <w:r w:rsidRPr="00FC5F55">
        <w:tab/>
        <w:t xml:space="preserve">Sakshaug JW, Couper MP, Ofstedal MB, et al. LINKING SURVEY AND ADMINISTRATIVE RECORDS: MECHANISMS OF CONSENT. </w:t>
      </w:r>
      <w:r w:rsidRPr="00FC5F55">
        <w:rPr>
          <w:i/>
        </w:rPr>
        <w:t>Sociol Methods Res</w:t>
      </w:r>
      <w:r w:rsidRPr="00FC5F55">
        <w:t xml:space="preserve"> 2012; 41: 535-569. 2012/11/01. </w:t>
      </w:r>
    </w:p>
    <w:p w14:paraId="13DE62DE" w14:textId="2D91573B" w:rsidR="00FC5F55" w:rsidRPr="00FC5F55" w:rsidRDefault="00FC5F55" w:rsidP="00FC5F55">
      <w:pPr>
        <w:pStyle w:val="EndNoteBibliography"/>
        <w:spacing w:after="0"/>
      </w:pPr>
      <w:r w:rsidRPr="00FC5F55">
        <w:t>40.</w:t>
      </w:r>
      <w:r w:rsidRPr="00FC5F55">
        <w:tab/>
        <w:t xml:space="preserve">Sarkar U, Karter AJ, Liu JY, et al. The literacy divide: health literacy and the use of an internet-based patient portal in an integrated health system-results from the diabetes study of northern California (DISTANCE). </w:t>
      </w:r>
      <w:r w:rsidRPr="00FC5F55">
        <w:rPr>
          <w:i/>
        </w:rPr>
        <w:t>J Health Commun</w:t>
      </w:r>
      <w:r w:rsidRPr="00FC5F55">
        <w:t xml:space="preserve"> 2010; 15 Suppl 2: 183-196. 2010/09/29. </w:t>
      </w:r>
    </w:p>
    <w:p w14:paraId="3C55700F" w14:textId="3BCC4096" w:rsidR="00FC5F55" w:rsidRPr="00FC5F55" w:rsidRDefault="00FC5F55" w:rsidP="00FC5F55">
      <w:pPr>
        <w:pStyle w:val="EndNoteBibliography"/>
        <w:spacing w:after="0"/>
      </w:pPr>
      <w:r w:rsidRPr="00FC5F55">
        <w:t>41.</w:t>
      </w:r>
      <w:r w:rsidRPr="00FC5F55">
        <w:tab/>
        <w:t xml:space="preserve">Sarkar U, Karter AJ, Liu JY, et al. Social disparities in internet patient portal use in diabetes: evidence that the digital divide extends beyond access. </w:t>
      </w:r>
      <w:r w:rsidRPr="00FC5F55">
        <w:rPr>
          <w:i/>
        </w:rPr>
        <w:t>J Am Med Inform Assoc</w:t>
      </w:r>
      <w:r w:rsidRPr="00FC5F55">
        <w:t xml:space="preserve"> 2011; 18: 318-321. 2011/01/26. </w:t>
      </w:r>
    </w:p>
    <w:p w14:paraId="308D67DE" w14:textId="25D67F47" w:rsidR="00FC5F55" w:rsidRPr="00FC5F55" w:rsidRDefault="00FC5F55" w:rsidP="00FC5F55">
      <w:pPr>
        <w:pStyle w:val="EndNoteBibliography"/>
        <w:spacing w:after="0"/>
      </w:pPr>
      <w:r w:rsidRPr="00FC5F55">
        <w:t>42.</w:t>
      </w:r>
      <w:r w:rsidRPr="00FC5F55">
        <w:tab/>
        <w:t xml:space="preserve">Slegers C, Zion D, Glass D, et al. Why do people participate in epidemiological research? </w:t>
      </w:r>
      <w:r w:rsidRPr="00FC5F55">
        <w:rPr>
          <w:i/>
        </w:rPr>
        <w:t>J Bioeth Inq</w:t>
      </w:r>
      <w:r w:rsidRPr="00FC5F55">
        <w:t xml:space="preserve"> 2015; 12: 227-237. 2015/02/13. </w:t>
      </w:r>
    </w:p>
    <w:p w14:paraId="66126E58" w14:textId="30DD96E4" w:rsidR="00FC5F55" w:rsidRPr="00FC5F55" w:rsidRDefault="00FC5F55" w:rsidP="00FC5F55">
      <w:pPr>
        <w:pStyle w:val="EndNoteBibliography"/>
        <w:spacing w:after="0"/>
      </w:pPr>
      <w:r w:rsidRPr="00FC5F55">
        <w:lastRenderedPageBreak/>
        <w:t>43.</w:t>
      </w:r>
      <w:r w:rsidRPr="00FC5F55">
        <w:tab/>
        <w:t xml:space="preserve">Tenforde M, Nowacki A, Jain A, et al. The association between personal health record use and diabetes quality measures. </w:t>
      </w:r>
      <w:r w:rsidRPr="00FC5F55">
        <w:rPr>
          <w:i/>
        </w:rPr>
        <w:t>J Gen Intern Med</w:t>
      </w:r>
      <w:r w:rsidRPr="00FC5F55">
        <w:t xml:space="preserve"> 2012; 27: 420-424. 2011/10/19. </w:t>
      </w:r>
    </w:p>
    <w:p w14:paraId="18E83F2C" w14:textId="3FF28956" w:rsidR="00FC5F55" w:rsidRPr="00FC5F55" w:rsidRDefault="00FC5F55" w:rsidP="00FC5F55">
      <w:pPr>
        <w:pStyle w:val="EndNoteBibliography"/>
        <w:spacing w:after="0"/>
      </w:pPr>
      <w:r w:rsidRPr="00FC5F55">
        <w:t>44.</w:t>
      </w:r>
      <w:r w:rsidRPr="00FC5F55">
        <w:tab/>
        <w:t xml:space="preserve">Tully MP, Bozentko K, Clement S, et al. Investigating the Extent to Which Patients Should Control Access to Patient Records for Research: A Deliberative Process Using Citizens' Juries. </w:t>
      </w:r>
      <w:r w:rsidRPr="00FC5F55">
        <w:rPr>
          <w:i/>
        </w:rPr>
        <w:t>J Med Internet Res</w:t>
      </w:r>
      <w:r w:rsidRPr="00FC5F55">
        <w:t xml:space="preserve"> 2018; 20: e112. 2018/03/30. </w:t>
      </w:r>
    </w:p>
    <w:p w14:paraId="0D8EB4AA" w14:textId="568B8048" w:rsidR="00FC5F55" w:rsidRPr="00FC5F55" w:rsidRDefault="00FC5F55" w:rsidP="00FC5F55">
      <w:pPr>
        <w:pStyle w:val="EndNoteBibliography"/>
        <w:spacing w:after="0"/>
      </w:pPr>
      <w:r w:rsidRPr="00FC5F55">
        <w:t>45.</w:t>
      </w:r>
      <w:r w:rsidRPr="00FC5F55">
        <w:tab/>
        <w:t xml:space="preserve">Wade-Vuturo AE, Mayberry LS and Osborn CY. Secure messaging and diabetes management: experiences and perspectives of patient portal users. </w:t>
      </w:r>
      <w:r w:rsidRPr="00FC5F55">
        <w:rPr>
          <w:i/>
        </w:rPr>
        <w:t>J Am Med Inform Assoc</w:t>
      </w:r>
      <w:r w:rsidRPr="00FC5F55">
        <w:t xml:space="preserve"> 2013; 20: 519-525. 2012/12/18. </w:t>
      </w:r>
    </w:p>
    <w:p w14:paraId="6BEF57A4" w14:textId="40C53468" w:rsidR="00FC5F55" w:rsidRPr="00FC5F55" w:rsidRDefault="00FC5F55" w:rsidP="00FC5F55">
      <w:pPr>
        <w:pStyle w:val="EndNoteBibliography"/>
        <w:spacing w:after="0"/>
      </w:pPr>
      <w:r w:rsidRPr="00FC5F55">
        <w:t>46.</w:t>
      </w:r>
      <w:r w:rsidRPr="00FC5F55">
        <w:tab/>
        <w:t xml:space="preserve">Weppner WG, Ralston JD, Koepsell TD, et al. Use of a shared medical record with secure messaging by older patients with diabetes. </w:t>
      </w:r>
      <w:r w:rsidRPr="00FC5F55">
        <w:rPr>
          <w:i/>
        </w:rPr>
        <w:t>Diabetes Care</w:t>
      </w:r>
      <w:r w:rsidRPr="00FC5F55">
        <w:t xml:space="preserve"> 2010; 33: 2314-2319. 2010/08/27. </w:t>
      </w:r>
    </w:p>
    <w:p w14:paraId="662887A5" w14:textId="687842FC" w:rsidR="00FC5F55" w:rsidRPr="0007643C" w:rsidRDefault="00FC5F55" w:rsidP="00FC5F55">
      <w:pPr>
        <w:pStyle w:val="EndNoteBibliography"/>
        <w:spacing w:after="0"/>
        <w:rPr>
          <w:lang w:val="de-DE"/>
        </w:rPr>
      </w:pPr>
      <w:r w:rsidRPr="00FC5F55">
        <w:t>47.</w:t>
      </w:r>
      <w:r w:rsidRPr="00FC5F55">
        <w:tab/>
        <w:t xml:space="preserve">Whiddett R, Hunter I, Engelbrecht J, et al. Patients' attitudes towards sharing their health information. </w:t>
      </w:r>
      <w:r w:rsidRPr="0007643C">
        <w:rPr>
          <w:i/>
          <w:lang w:val="de-DE"/>
        </w:rPr>
        <w:t>Int J Med Inform</w:t>
      </w:r>
      <w:r w:rsidRPr="0007643C">
        <w:rPr>
          <w:lang w:val="de-DE"/>
        </w:rPr>
        <w:t xml:space="preserve"> 2006; 75: 530-541. 2005/10/04. </w:t>
      </w:r>
    </w:p>
    <w:p w14:paraId="35EE58C5" w14:textId="68AEA924" w:rsidR="00FC5F55" w:rsidRPr="00FC5F55" w:rsidRDefault="00FC5F55" w:rsidP="00FC5F55">
      <w:pPr>
        <w:pStyle w:val="EndNoteBibliography"/>
        <w:spacing w:after="0"/>
      </w:pPr>
      <w:r w:rsidRPr="0007643C">
        <w:rPr>
          <w:lang w:val="de-DE"/>
        </w:rPr>
        <w:t>48.</w:t>
      </w:r>
      <w:r w:rsidRPr="0007643C">
        <w:rPr>
          <w:lang w:val="de-DE"/>
        </w:rPr>
        <w:tab/>
        <w:t xml:space="preserve">Willison DJ, Schwartz L, Abelson J, et al. </w:t>
      </w:r>
      <w:r w:rsidRPr="00FC5F55">
        <w:t xml:space="preserve">Alternatives to project-specific consent for access to personal information for health research: what is the opinion of the Canadian public? </w:t>
      </w:r>
      <w:r w:rsidRPr="00FC5F55">
        <w:rPr>
          <w:i/>
        </w:rPr>
        <w:t>J Am Med Inform Assoc</w:t>
      </w:r>
      <w:r w:rsidRPr="00FC5F55">
        <w:t xml:space="preserve"> 2007; 14: 706-712. 2007/08/23. </w:t>
      </w:r>
    </w:p>
    <w:p w14:paraId="11285874" w14:textId="0F9BC3FD" w:rsidR="00FC5F55" w:rsidRPr="00FC5F55" w:rsidRDefault="00FC5F55" w:rsidP="00FC5F55">
      <w:pPr>
        <w:pStyle w:val="EndNoteBibliography"/>
        <w:spacing w:after="0"/>
      </w:pPr>
      <w:r w:rsidRPr="00FC5F55">
        <w:t>49.</w:t>
      </w:r>
      <w:r w:rsidRPr="00FC5F55">
        <w:tab/>
        <w:t xml:space="preserve">Winkelman WJ, Leonard KJ and Rossos PG. Patient-perceived usefulness of online electronic medical records: employing grounded theory in the development of information and communication technologies for use by patients living with chronic illness. </w:t>
      </w:r>
      <w:r w:rsidRPr="00FC5F55">
        <w:rPr>
          <w:i/>
        </w:rPr>
        <w:t>J Am Med Inform Assoc</w:t>
      </w:r>
      <w:r w:rsidRPr="00FC5F55">
        <w:t xml:space="preserve"> 2005; 12: 306-314. 2005/02/03. </w:t>
      </w:r>
    </w:p>
    <w:p w14:paraId="4C237D7F" w14:textId="65BA88B1" w:rsidR="00FC5F55" w:rsidRPr="00FC5F55" w:rsidRDefault="00FC5F55" w:rsidP="00FC5F55">
      <w:pPr>
        <w:pStyle w:val="EndNoteBibliography"/>
        <w:spacing w:after="0"/>
      </w:pPr>
      <w:r w:rsidRPr="00FC5F55">
        <w:t>50.</w:t>
      </w:r>
      <w:r w:rsidRPr="00FC5F55">
        <w:tab/>
        <w:t xml:space="preserve">Xafis V. The acceptability of conducting data linkage research without obtaining consent: lay people's views and justifications. </w:t>
      </w:r>
      <w:r w:rsidRPr="00FC5F55">
        <w:rPr>
          <w:i/>
        </w:rPr>
        <w:t>BMC medical ethics</w:t>
      </w:r>
      <w:r w:rsidRPr="00FC5F55">
        <w:t xml:space="preserve"> 2015; 16: 79. </w:t>
      </w:r>
    </w:p>
    <w:p w14:paraId="60A517ED" w14:textId="2EF2D4FA" w:rsidR="00FC5F55" w:rsidRPr="00FC5F55" w:rsidRDefault="00FC5F55" w:rsidP="00FC5F55">
      <w:pPr>
        <w:pStyle w:val="EndNoteBibliography"/>
      </w:pPr>
      <w:r w:rsidRPr="00FC5F55">
        <w:t>51.</w:t>
      </w:r>
      <w:r w:rsidRPr="00FC5F55">
        <w:tab/>
        <w:t xml:space="preserve">Zickmund SL, Hess R, Bryce CL, et al. Interest in the use of computerized patient portals: role of the provider-patient relationship. </w:t>
      </w:r>
      <w:r w:rsidRPr="00FC5F55">
        <w:rPr>
          <w:i/>
        </w:rPr>
        <w:t>J Gen Intern Med</w:t>
      </w:r>
      <w:r w:rsidRPr="00FC5F55">
        <w:t xml:space="preserve"> 2008; 23 Suppl 1: 20-26. 2008/01/10.</w:t>
      </w:r>
    </w:p>
    <w:p w14:paraId="15120CC0" w14:textId="6F3F0B65" w:rsidR="00280504" w:rsidRPr="00222393" w:rsidRDefault="00FF55D4" w:rsidP="001F28BB">
      <w:pPr>
        <w:rPr>
          <w:rFonts w:ascii="Arial" w:hAnsi="Arial" w:cs="Arial"/>
          <w:sz w:val="20"/>
          <w:szCs w:val="20"/>
          <w:lang w:val="en-US"/>
        </w:rPr>
      </w:pPr>
      <w:r w:rsidRPr="001F28BB"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sectPr w:rsidR="00280504" w:rsidRPr="002223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4BA861" w14:textId="77777777" w:rsidR="008A6EAF" w:rsidRDefault="008A6EAF" w:rsidP="00B767C2">
      <w:pPr>
        <w:spacing w:after="0" w:line="240" w:lineRule="auto"/>
      </w:pPr>
      <w:r>
        <w:separator/>
      </w:r>
    </w:p>
  </w:endnote>
  <w:endnote w:type="continuationSeparator" w:id="0">
    <w:p w14:paraId="596DEA0B" w14:textId="77777777" w:rsidR="008A6EAF" w:rsidRDefault="008A6EAF" w:rsidP="00B76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C63038" w14:textId="77777777" w:rsidR="008A6EAF" w:rsidRDefault="008A6EAF" w:rsidP="00B767C2">
      <w:pPr>
        <w:spacing w:after="0" w:line="240" w:lineRule="auto"/>
      </w:pPr>
      <w:r>
        <w:separator/>
      </w:r>
    </w:p>
  </w:footnote>
  <w:footnote w:type="continuationSeparator" w:id="0">
    <w:p w14:paraId="6FCE89F3" w14:textId="77777777" w:rsidR="008A6EAF" w:rsidRDefault="008A6EAF" w:rsidP="00B76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C126B"/>
    <w:multiLevelType w:val="hybridMultilevel"/>
    <w:tmpl w:val="1E5880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42A41"/>
    <w:multiLevelType w:val="hybridMultilevel"/>
    <w:tmpl w:val="8DFA15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5C72DF"/>
    <w:multiLevelType w:val="hybridMultilevel"/>
    <w:tmpl w:val="2AD8F3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796758"/>
    <w:multiLevelType w:val="hybridMultilevel"/>
    <w:tmpl w:val="FBC67CE0"/>
    <w:lvl w:ilvl="0" w:tplc="2DBCFB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2C321E"/>
    <w:multiLevelType w:val="hybridMultilevel"/>
    <w:tmpl w:val="1FC2C9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A165F4"/>
    <w:multiLevelType w:val="hybridMultilevel"/>
    <w:tmpl w:val="2DAEF0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0A02BF"/>
    <w:multiLevelType w:val="hybridMultilevel"/>
    <w:tmpl w:val="0E58C2AC"/>
    <w:lvl w:ilvl="0" w:tplc="40A44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2B7525"/>
    <w:multiLevelType w:val="hybridMultilevel"/>
    <w:tmpl w:val="FB3CE9D0"/>
    <w:lvl w:ilvl="0" w:tplc="619E7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0pstdv1rwpsxetvfypdfv5at0vrr9509xf&quot;&gt;path@ukdd.de&lt;record-ids&gt;&lt;item&gt;1162&lt;/item&gt;&lt;item&gt;1835&lt;/item&gt;&lt;item&gt;3831&lt;/item&gt;&lt;item&gt;5244&lt;/item&gt;&lt;item&gt;5255&lt;/item&gt;&lt;/record-ids&gt;&lt;/item&gt;&lt;/Libraries&gt;"/>
  </w:docVars>
  <w:rsids>
    <w:rsidRoot w:val="00B767C2"/>
    <w:rsid w:val="000320B5"/>
    <w:rsid w:val="00040E88"/>
    <w:rsid w:val="000750CE"/>
    <w:rsid w:val="0007643C"/>
    <w:rsid w:val="000A10E1"/>
    <w:rsid w:val="000F53B5"/>
    <w:rsid w:val="001F28BB"/>
    <w:rsid w:val="00222393"/>
    <w:rsid w:val="00233C77"/>
    <w:rsid w:val="002441AB"/>
    <w:rsid w:val="00280504"/>
    <w:rsid w:val="00281699"/>
    <w:rsid w:val="002A06A4"/>
    <w:rsid w:val="002B62B3"/>
    <w:rsid w:val="002F298F"/>
    <w:rsid w:val="00320EA8"/>
    <w:rsid w:val="00322747"/>
    <w:rsid w:val="0034074C"/>
    <w:rsid w:val="00350FC1"/>
    <w:rsid w:val="003831C5"/>
    <w:rsid w:val="003857F8"/>
    <w:rsid w:val="003E4D89"/>
    <w:rsid w:val="003F5076"/>
    <w:rsid w:val="004078DE"/>
    <w:rsid w:val="00413D24"/>
    <w:rsid w:val="00441ED3"/>
    <w:rsid w:val="004D467D"/>
    <w:rsid w:val="004F6B0B"/>
    <w:rsid w:val="0051343A"/>
    <w:rsid w:val="00533DAD"/>
    <w:rsid w:val="0055203B"/>
    <w:rsid w:val="005D6D01"/>
    <w:rsid w:val="0062175F"/>
    <w:rsid w:val="00641A26"/>
    <w:rsid w:val="00680C75"/>
    <w:rsid w:val="006F3BE4"/>
    <w:rsid w:val="008007C2"/>
    <w:rsid w:val="00882A20"/>
    <w:rsid w:val="008A6EAF"/>
    <w:rsid w:val="009075A3"/>
    <w:rsid w:val="009449A4"/>
    <w:rsid w:val="009E5AAE"/>
    <w:rsid w:val="00A51C29"/>
    <w:rsid w:val="00AC6CC0"/>
    <w:rsid w:val="00B56EBB"/>
    <w:rsid w:val="00B71357"/>
    <w:rsid w:val="00B767C2"/>
    <w:rsid w:val="00BD25EB"/>
    <w:rsid w:val="00C774A9"/>
    <w:rsid w:val="00CC2AB1"/>
    <w:rsid w:val="00D151ED"/>
    <w:rsid w:val="00D22957"/>
    <w:rsid w:val="00D36846"/>
    <w:rsid w:val="00D5263C"/>
    <w:rsid w:val="00D60748"/>
    <w:rsid w:val="00E73E49"/>
    <w:rsid w:val="00E90D18"/>
    <w:rsid w:val="00F740C6"/>
    <w:rsid w:val="00F9400E"/>
    <w:rsid w:val="00F95520"/>
    <w:rsid w:val="00FC5F55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75FF5A1B"/>
  <w15:chartTrackingRefBased/>
  <w15:docId w15:val="{6B6C94B7-0E40-4E81-B2EE-83719C8F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semiHidden/>
    <w:unhideWhenUsed/>
    <w:rsid w:val="00B767C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767C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767C2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B767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767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767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767C2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4D467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D467D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233C7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17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17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17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17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175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75F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F6B0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227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1D8F9-8BC3-4BFF-9D97-ECB4B1835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77</Words>
  <Characters>48369</Characters>
  <Application>Microsoft Office Word</Application>
  <DocSecurity>0</DocSecurity>
  <Lines>403</Lines>
  <Paragraphs>1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5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l, Sabrina</dc:creator>
  <cp:keywords/>
  <dc:description/>
  <cp:lastModifiedBy>Fesl, Sabrina</cp:lastModifiedBy>
  <cp:revision>7</cp:revision>
  <cp:lastPrinted>2024-11-15T10:55:00Z</cp:lastPrinted>
  <dcterms:created xsi:type="dcterms:W3CDTF">2025-04-02T10:23:00Z</dcterms:created>
  <dcterms:modified xsi:type="dcterms:W3CDTF">2025-04-22T07:57:00Z</dcterms:modified>
</cp:coreProperties>
</file>